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18671" w14:textId="77777777" w:rsidR="008059A4" w:rsidRPr="00F65E97" w:rsidRDefault="004E07D5" w:rsidP="008059A4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0A5BE5">
        <w:rPr>
          <w:rFonts w:ascii="Times New Roman" w:hAnsi="Times New Roman"/>
          <w:b/>
          <w:sz w:val="24"/>
          <w:szCs w:val="24"/>
        </w:rPr>
        <w:t>Table 1</w:t>
      </w:r>
      <w:r w:rsidR="008059A4">
        <w:rPr>
          <w:rFonts w:ascii="Times New Roman" w:hAnsi="Times New Roman"/>
          <w:b/>
          <w:sz w:val="24"/>
          <w:szCs w:val="24"/>
        </w:rPr>
        <w:t>:</w:t>
      </w:r>
      <w:r w:rsidR="008059A4">
        <w:rPr>
          <w:rFonts w:ascii="Times New Roman" w:hAnsi="Times New Roman"/>
          <w:sz w:val="24"/>
          <w:szCs w:val="24"/>
        </w:rPr>
        <w:t xml:space="preserve"> </w:t>
      </w:r>
      <w:r w:rsidR="008059A4" w:rsidRPr="00F65E97">
        <w:rPr>
          <w:rFonts w:ascii="Times New Roman" w:hAnsi="Times New Roman"/>
          <w:bCs/>
          <w:sz w:val="24"/>
          <w:szCs w:val="24"/>
        </w:rPr>
        <w:t xml:space="preserve">Proteins commonly expressed in all treatments yet differentially expressed across </w:t>
      </w:r>
      <w:r w:rsidR="00DF1476" w:rsidRPr="00F65E97">
        <w:rPr>
          <w:rFonts w:ascii="Times New Roman" w:hAnsi="Times New Roman"/>
          <w:bCs/>
          <w:i/>
          <w:sz w:val="24"/>
          <w:szCs w:val="24"/>
        </w:rPr>
        <w:t xml:space="preserve">S. </w:t>
      </w:r>
      <w:proofErr w:type="spellStart"/>
      <w:r w:rsidR="00DF1476" w:rsidRPr="00F65E97">
        <w:rPr>
          <w:rFonts w:ascii="Times New Roman" w:hAnsi="Times New Roman"/>
          <w:bCs/>
          <w:i/>
          <w:sz w:val="24"/>
          <w:szCs w:val="24"/>
        </w:rPr>
        <w:t>bicolor</w:t>
      </w:r>
      <w:proofErr w:type="spellEnd"/>
      <w:r w:rsidR="00DF1476" w:rsidRPr="00F65E97">
        <w:rPr>
          <w:rFonts w:ascii="Times New Roman" w:hAnsi="Times New Roman"/>
          <w:bCs/>
          <w:sz w:val="24"/>
          <w:szCs w:val="24"/>
        </w:rPr>
        <w:t xml:space="preserve"> genotypes upon </w:t>
      </w:r>
      <w:r w:rsidR="00DF1476" w:rsidRPr="00F65E97">
        <w:rPr>
          <w:rFonts w:ascii="Times New Roman" w:hAnsi="Times New Roman"/>
          <w:bCs/>
          <w:i/>
          <w:sz w:val="24"/>
          <w:szCs w:val="24"/>
        </w:rPr>
        <w:t xml:space="preserve">C. </w:t>
      </w:r>
      <w:proofErr w:type="spellStart"/>
      <w:r w:rsidR="00DF1476" w:rsidRPr="00F65E97">
        <w:rPr>
          <w:rFonts w:ascii="Times New Roman" w:hAnsi="Times New Roman"/>
          <w:bCs/>
          <w:i/>
          <w:sz w:val="24"/>
          <w:szCs w:val="24"/>
        </w:rPr>
        <w:t>partellus</w:t>
      </w:r>
      <w:proofErr w:type="spellEnd"/>
      <w:r w:rsidR="00DF1476" w:rsidRPr="00F65E97">
        <w:rPr>
          <w:rFonts w:ascii="Times New Roman" w:hAnsi="Times New Roman"/>
          <w:bCs/>
          <w:sz w:val="24"/>
          <w:szCs w:val="24"/>
        </w:rPr>
        <w:t xml:space="preserve"> infestation and at steady state</w:t>
      </w:r>
      <w:r w:rsidR="008059A4" w:rsidRPr="00F65E97">
        <w:rPr>
          <w:rFonts w:ascii="Times New Roman" w:hAnsi="Times New Roman"/>
          <w:bCs/>
          <w:sz w:val="24"/>
          <w:szCs w:val="24"/>
        </w:rPr>
        <w:t xml:space="preserve"> (Pattern 3 and Pattern 4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28"/>
        <w:gridCol w:w="1134"/>
        <w:gridCol w:w="4128"/>
        <w:gridCol w:w="2109"/>
        <w:gridCol w:w="5121"/>
      </w:tblGrid>
      <w:tr w:rsidR="008059A4" w:rsidRPr="008059A4" w14:paraId="078C091E" w14:textId="77777777" w:rsidTr="00C45F27">
        <w:trPr>
          <w:trHeight w:val="225"/>
          <w:jc w:val="center"/>
        </w:trPr>
        <w:tc>
          <w:tcPr>
            <w:tcW w:w="13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6E6C" w14:textId="77777777" w:rsidR="008059A4" w:rsidRPr="008059A4" w:rsidRDefault="008059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Pattern 3 (11) </w:t>
            </w:r>
          </w:p>
        </w:tc>
      </w:tr>
      <w:tr w:rsidR="008059A4" w:rsidRPr="008059A4" w14:paraId="3D79F5CC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467C3F" w14:textId="77777777" w:rsidR="008059A4" w:rsidRPr="008059A4" w:rsidRDefault="008059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Protein K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194725" w14:textId="77777777" w:rsidR="008059A4" w:rsidRPr="008059A4" w:rsidRDefault="008059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Protein Accession No.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CB0A25" w14:textId="77777777" w:rsidR="008059A4" w:rsidRPr="008059A4" w:rsidRDefault="008059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Name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50EDA8" w14:textId="77777777" w:rsidR="008059A4" w:rsidRPr="008059A4" w:rsidRDefault="008059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lassification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BA130F" w14:textId="77777777" w:rsidR="008059A4" w:rsidRPr="008059A4" w:rsidRDefault="008059A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Function/Similar Protein</w:t>
            </w:r>
          </w:p>
        </w:tc>
      </w:tr>
      <w:tr w:rsidR="008059A4" w:rsidRPr="008059A4" w14:paraId="1C1219DA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D77AAA" w14:textId="77777777" w:rsidR="008059A4" w:rsidRPr="008059A4" w:rsidRDefault="008059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6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898049" w14:textId="77777777" w:rsidR="008059A4" w:rsidRPr="008059A4" w:rsidRDefault="008059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Y1T5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0B30A9" w14:textId="77777777" w:rsidR="008059A4" w:rsidRPr="00DF1476" w:rsidRDefault="008059A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similar to </w:t>
            </w:r>
            <w:proofErr w:type="spellStart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uBiSCo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5568973" w14:textId="4AF498B5" w:rsidR="008059A4" w:rsidRPr="008059A4" w:rsidRDefault="00A91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3 (Diff. in A/B</w:t>
            </w:r>
            <w:r w:rsidR="008059A4"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E3FA9C" w14:textId="77777777" w:rsidR="008059A4" w:rsidRPr="008059A4" w:rsidRDefault="008059A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Carbon fixation</w:t>
            </w:r>
          </w:p>
        </w:tc>
      </w:tr>
      <w:tr w:rsidR="00A91697" w:rsidRPr="008059A4" w14:paraId="0F899CBD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D76783D" w14:textId="77777777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4EFB744" w14:textId="77777777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1E9S1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569654" w14:textId="77777777" w:rsidR="00A91697" w:rsidRPr="00DF1476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ATP synthase subunit alpha </w:t>
            </w:r>
            <w:proofErr w:type="spellStart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hloroplastic</w:t>
            </w:r>
            <w:proofErr w:type="spellEnd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OS Sorghum </w:t>
            </w:r>
            <w:proofErr w:type="spellStart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bicolor</w:t>
            </w:r>
            <w:proofErr w:type="spellEnd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GN </w:t>
            </w:r>
            <w:proofErr w:type="spellStart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tpA</w:t>
            </w:r>
            <w:proofErr w:type="spellEnd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PE 3 SV 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D1DA34" w14:textId="249332B8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3 (Diff. in A/B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ACAD85" w14:textId="77777777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Produces ATP from ADP in the presence of a proton gradient across the membrane, </w:t>
            </w:r>
            <w:proofErr w:type="gramStart"/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The</w:t>
            </w:r>
            <w:proofErr w:type="gramEnd"/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 alpha chain is a regulatory subunit</w:t>
            </w:r>
          </w:p>
        </w:tc>
      </w:tr>
      <w:tr w:rsidR="00A91697" w:rsidRPr="008059A4" w14:paraId="3F33FC0A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4EB4D6" w14:textId="77777777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2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F7C35BB" w14:textId="77777777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WVA6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B26256C" w14:textId="77777777" w:rsidR="00A91697" w:rsidRPr="00DF1476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30S ribosomal prote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1765596" w14:textId="3E0D83F3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3 (Diff. in C/D</w:t>
            </w: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BE1B8E" w14:textId="77777777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ranslation</w:t>
            </w:r>
          </w:p>
        </w:tc>
      </w:tr>
      <w:tr w:rsidR="00A91697" w:rsidRPr="008059A4" w14:paraId="55752A92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858E339" w14:textId="77777777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6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511E883" w14:textId="77777777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GT6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B11A528" w14:textId="77777777" w:rsidR="00A91697" w:rsidRPr="00DF1476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TP synthase subunit bet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F9D8E2" w14:textId="278BE994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3 (Diff. in C/D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02188F" w14:textId="77777777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roduces ATP from ADP in the presence of a proton gradient across the membrane</w:t>
            </w:r>
          </w:p>
        </w:tc>
      </w:tr>
      <w:tr w:rsidR="00A91697" w:rsidRPr="008059A4" w14:paraId="081B40FC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EF105D" w14:textId="77777777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39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05373CA" w14:textId="77777777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ZD9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C8DC21B" w14:textId="77777777" w:rsidR="00A91697" w:rsidRPr="00DF1476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Calcium-sensing receptor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55C68B8" w14:textId="3D8CA69C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3 (Diff. in C/D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52A0555" w14:textId="77777777" w:rsidR="00A91697" w:rsidRPr="008059A4" w:rsidRDefault="00A9169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Calcium-sensing receptor, </w:t>
            </w:r>
            <w:proofErr w:type="spell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</w:tr>
      <w:tr w:rsidR="00FB1ACC" w:rsidRPr="008059A4" w14:paraId="2C759970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898B261" w14:textId="77777777" w:rsidR="00FB1ACC" w:rsidRPr="008059A4" w:rsidRDefault="00FB1ACC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2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4FFFADF" w14:textId="77777777" w:rsidR="00FB1ACC" w:rsidRPr="008059A4" w:rsidRDefault="00FB1ACC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YMX6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B48095D" w14:textId="77777777" w:rsidR="00FB1ACC" w:rsidRPr="00DF1476" w:rsidRDefault="00FB1ACC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0S acidic ribosomal protein P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9C1225" w14:textId="57E09253" w:rsidR="00FB1ACC" w:rsidRPr="008059A4" w:rsidRDefault="00FB1ACC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3 (Diff. in C/D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F70FBB7" w14:textId="77777777" w:rsidR="00FB1ACC" w:rsidRPr="008059A4" w:rsidRDefault="00FB1ACC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ranslation</w:t>
            </w:r>
          </w:p>
        </w:tc>
      </w:tr>
      <w:tr w:rsidR="00FB1ACC" w:rsidRPr="008059A4" w14:paraId="43B02A9C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68C1E34" w14:textId="77777777" w:rsidR="00FB1ACC" w:rsidRPr="008059A4" w:rsidRDefault="00FB1ACC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6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86F736E" w14:textId="77777777" w:rsidR="00FB1ACC" w:rsidRPr="008059A4" w:rsidRDefault="00FB1ACC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E07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6AC01D4" w14:textId="77777777" w:rsidR="00FB1ACC" w:rsidRPr="00DF1476" w:rsidRDefault="00FB1ACC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Elongation factor 1-delt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FCEE4B4" w14:textId="5D5A6A52" w:rsidR="00FB1ACC" w:rsidRPr="008059A4" w:rsidRDefault="00FB1ACC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3 (Diff. in C/D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F289A32" w14:textId="77777777" w:rsidR="00FB1ACC" w:rsidRPr="008059A4" w:rsidRDefault="00FB1ACC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ranslation elongation factor activity</w:t>
            </w:r>
          </w:p>
        </w:tc>
      </w:tr>
      <w:tr w:rsidR="001902A5" w:rsidRPr="008059A4" w14:paraId="4FB991A0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5F7039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3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0611478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R87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75B30AA" w14:textId="77777777" w:rsidR="001902A5" w:rsidRPr="00DF1476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similar to Chloroplast photosystem II 22 </w:t>
            </w:r>
            <w:proofErr w:type="spellStart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Da</w:t>
            </w:r>
            <w:proofErr w:type="spellEnd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prote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66A0E8" w14:textId="70ADA26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3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C37B223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hloroplast photosystem II</w:t>
            </w:r>
          </w:p>
        </w:tc>
      </w:tr>
      <w:tr w:rsidR="001902A5" w:rsidRPr="008059A4" w14:paraId="2AE24354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D1487B6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A709C4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Z116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2E63F8" w14:textId="77777777" w:rsidR="001902A5" w:rsidRPr="00DF1476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similar to </w:t>
            </w:r>
            <w:proofErr w:type="spellStart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ermin</w:t>
            </w:r>
            <w:proofErr w:type="spellEnd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like prote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4BDEAAC" w14:textId="503C48B8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3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4E0B090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esistance to broad specificity of protease, Oxalate oxidase activity</w:t>
            </w:r>
          </w:p>
        </w:tc>
      </w:tr>
      <w:tr w:rsidR="001902A5" w:rsidRPr="008059A4" w14:paraId="043906B2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53DBE23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7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CB42FA3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SH8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79461C5" w14:textId="77777777" w:rsidR="001902A5" w:rsidRPr="00DF1476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Fruit protein pKIWI50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77AF96" w14:textId="33BEAC10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3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497F258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FAD binding, Fruit protein pKIWI502</w:t>
            </w:r>
          </w:p>
        </w:tc>
      </w:tr>
      <w:tr w:rsidR="001902A5" w:rsidRPr="008059A4" w14:paraId="6AD9714A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AC27D5C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38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4FE9B8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Y297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C613A2" w14:textId="77777777" w:rsidR="001902A5" w:rsidRPr="00DF1476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Serine </w:t>
            </w:r>
            <w:proofErr w:type="spellStart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hydroxymethyltransferase</w:t>
            </w:r>
            <w:proofErr w:type="spellEnd"/>
            <w:r w:rsidRPr="00DF147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FEBF4E2" w14:textId="34DBA6E6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3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A1E636F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5,10-methylenetetrahydrofolate + glycine + H</w:t>
            </w: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vertAlign w:val="subscript"/>
                <w:lang w:eastAsia="en-IN"/>
              </w:rPr>
              <w:t>2</w:t>
            </w: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O </w:t>
            </w: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sym w:font="Wingdings" w:char="F0E0"/>
            </w: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 tetrahydrofolate + L-serine</w:t>
            </w:r>
          </w:p>
        </w:tc>
      </w:tr>
      <w:tr w:rsidR="001902A5" w:rsidRPr="008059A4" w14:paraId="3E0BA3A9" w14:textId="77777777" w:rsidTr="00C45F27">
        <w:trPr>
          <w:trHeight w:val="225"/>
          <w:jc w:val="center"/>
        </w:trPr>
        <w:tc>
          <w:tcPr>
            <w:tcW w:w="13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072A" w14:textId="77777777" w:rsidR="001902A5" w:rsidRPr="008059A4" w:rsidRDefault="001902A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Pattern 4 (25) </w:t>
            </w:r>
          </w:p>
        </w:tc>
      </w:tr>
      <w:tr w:rsidR="001902A5" w:rsidRPr="008059A4" w14:paraId="5393F10C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925638" w14:textId="77777777" w:rsidR="001902A5" w:rsidRPr="008059A4" w:rsidRDefault="001902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Protein K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029BA8" w14:textId="77777777" w:rsidR="001902A5" w:rsidRPr="008059A4" w:rsidRDefault="001902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Protein Accession No.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1A326E" w14:textId="77777777" w:rsidR="001902A5" w:rsidRPr="008059A4" w:rsidRDefault="001902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Name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0D7ADC" w14:textId="77777777" w:rsidR="001902A5" w:rsidRPr="008059A4" w:rsidRDefault="001902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lassification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2EF5AD" w14:textId="77777777" w:rsidR="001902A5" w:rsidRPr="008059A4" w:rsidRDefault="001902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Function</w:t>
            </w:r>
          </w:p>
        </w:tc>
      </w:tr>
      <w:tr w:rsidR="001902A5" w:rsidRPr="008059A4" w14:paraId="19ADC115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D93354B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4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3707994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7M3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F4FC01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hlorophyll a-b binding prote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D749903" w14:textId="699E8B29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C/D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1F0273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Light-harvesting complex (LHC) functions as a light receptor</w:t>
            </w:r>
          </w:p>
        </w:tc>
      </w:tr>
      <w:tr w:rsidR="001902A5" w:rsidRPr="008059A4" w14:paraId="65D910B5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9D50B29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5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D19F724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658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AF25A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30S ribosomal prote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A02B1C" w14:textId="024D9A49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C/D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5A27E6E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ranslation</w:t>
            </w:r>
          </w:p>
        </w:tc>
      </w:tr>
      <w:tr w:rsidR="001902A5" w:rsidRPr="008059A4" w14:paraId="2A1F3868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62EC49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46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50F8204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9I8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B9099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similar to photosystem I reaction </w:t>
            </w:r>
            <w:proofErr w:type="spell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enter</w:t>
            </w:r>
            <w:proofErr w:type="spellEnd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subunit </w:t>
            </w:r>
            <w:proofErr w:type="spell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saK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E6F973" w14:textId="762495B1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C/D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FC8FA3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Chlorophyll binding, Photosystem I reaction </w:t>
            </w:r>
            <w:proofErr w:type="spell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enter</w:t>
            </w:r>
            <w:proofErr w:type="spellEnd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6</w:t>
            </w:r>
          </w:p>
        </w:tc>
      </w:tr>
      <w:tr w:rsidR="001902A5" w:rsidRPr="008059A4" w14:paraId="65889036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C3BF9B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4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9A5E46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Y3L5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F696A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similar to FBD </w:t>
            </w:r>
            <w:proofErr w:type="gram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ssociated  F</w:t>
            </w:r>
            <w:proofErr w:type="gramEnd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-box/LRR-repeat protein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B1BD403" w14:textId="748FA9D3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C/D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5A13C07" w14:textId="77777777" w:rsidR="001902A5" w:rsidRPr="008059A4" w:rsidRDefault="001902A5" w:rsidP="00553CD6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n integral component of membrane, responsible for protein turnover</w:t>
            </w:r>
          </w:p>
        </w:tc>
      </w:tr>
      <w:tr w:rsidR="003C1C3F" w:rsidRPr="008059A4" w14:paraId="2F0FCD63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311663F" w14:textId="77777777" w:rsidR="003C1C3F" w:rsidRPr="008059A4" w:rsidRDefault="003C1C3F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D8C57AE" w14:textId="77777777" w:rsidR="003C1C3F" w:rsidRPr="008059A4" w:rsidRDefault="003C1C3F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YVW5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0C6B0D" w14:textId="77777777" w:rsidR="003C1C3F" w:rsidRPr="008059A4" w:rsidRDefault="003C1C3F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hlorophyll a-b binding prote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73BE71" w14:textId="4673049B" w:rsidR="003C1C3F" w:rsidRPr="008059A4" w:rsidRDefault="003C1C3F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C/D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A5DE464" w14:textId="77777777" w:rsidR="003C1C3F" w:rsidRPr="008059A4" w:rsidRDefault="003C1C3F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Light-harvesting complex in chloroplast</w:t>
            </w:r>
          </w:p>
        </w:tc>
      </w:tr>
      <w:tr w:rsidR="003C1C3F" w:rsidRPr="008059A4" w14:paraId="230D5F0B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C470883" w14:textId="77777777" w:rsidR="003C1C3F" w:rsidRPr="008059A4" w:rsidRDefault="003C1C3F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lastRenderedPageBreak/>
              <w:t>148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C1E5040" w14:textId="77777777" w:rsidR="003C1C3F" w:rsidRPr="008059A4" w:rsidRDefault="003C1C3F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Y5Q8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965BD" w14:textId="77777777" w:rsidR="003C1C3F" w:rsidRPr="008059A4" w:rsidRDefault="003C1C3F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Fructose bisphosphate aldolase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C0F03B" w14:textId="45847903" w:rsidR="003C1C3F" w:rsidRPr="008059A4" w:rsidRDefault="003C1C3F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C/D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FCCE8D6" w14:textId="77777777" w:rsidR="003C1C3F" w:rsidRPr="008059A4" w:rsidRDefault="003C1C3F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D-fructose 1,6-bisphosphate </w:t>
            </w: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sym w:font="Wingdings" w:char="F0E0"/>
            </w: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glycerone</w:t>
            </w:r>
            <w:proofErr w:type="spellEnd"/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 phosphate + D-glyceraldehyde 3-phosphate</w:t>
            </w:r>
          </w:p>
        </w:tc>
      </w:tr>
      <w:tr w:rsidR="00D57A3E" w:rsidRPr="008059A4" w14:paraId="7DD8BE49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03E1DE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63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6FCD651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YVY7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6C502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DiAP3 prote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AB0A090" w14:textId="05DE4766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C/D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0C8F0C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Involved in nuclear actin polymerization</w:t>
            </w:r>
          </w:p>
        </w:tc>
      </w:tr>
      <w:tr w:rsidR="00D57A3E" w:rsidRPr="008059A4" w14:paraId="45CBA811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F08EB54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59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38FC9D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YLG2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FD9B1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Ferredox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8F4027" w14:textId="3B65C3DC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F9D04BC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Electron carrier activity</w:t>
            </w:r>
          </w:p>
        </w:tc>
      </w:tr>
      <w:tr w:rsidR="00D57A3E" w:rsidRPr="008059A4" w14:paraId="60CD846B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FB731C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2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97BD855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F29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70294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Cold-induced prote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69ACF77" w14:textId="4A17A46A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C15F10F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old-induced protein</w:t>
            </w:r>
          </w:p>
        </w:tc>
      </w:tr>
      <w:tr w:rsidR="00D57A3E" w:rsidRPr="008059A4" w14:paraId="42D31FA8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75DF103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2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F3C864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9F7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BAF66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Oxygen-evolving enhancer protein 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0649454" w14:textId="080B5A04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D9B1DCC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alcium ion binding, photosynthesis</w:t>
            </w:r>
          </w:p>
        </w:tc>
      </w:tr>
      <w:tr w:rsidR="00D57A3E" w:rsidRPr="008059A4" w14:paraId="544B95ED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872564F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26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565EC38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T04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3D9D1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Cold shock domain protein 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467E69E" w14:textId="36890752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106FE04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NA binding, zinc ion binding, glycine-rich protein</w:t>
            </w:r>
          </w:p>
        </w:tc>
      </w:tr>
      <w:tr w:rsidR="00D57A3E" w:rsidRPr="008059A4" w14:paraId="0AC617DF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C380F5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88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372B5E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4T4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7926F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Elongation factor 1-bet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8098BA3" w14:textId="41EAB3A6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13EA17C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ranslation elongation factor activity</w:t>
            </w:r>
          </w:p>
        </w:tc>
      </w:tr>
      <w:tr w:rsidR="00D57A3E" w:rsidRPr="008059A4" w14:paraId="49B8425F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C8E895F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338E6AB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1E9X5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5E9FE" w14:textId="1231F2CD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hotosystem I iron</w:t>
            </w:r>
            <w:r w:rsidR="00C45F2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ulfur</w:t>
            </w:r>
            <w:proofErr w:type="spellEnd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enter</w:t>
            </w:r>
            <w:proofErr w:type="spellEnd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D1E6DC4" w14:textId="63FABF7E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365F6C3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Reduced plastocyanin + oxidized ferredoxin + light </w:t>
            </w: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sym w:font="Wingdings" w:char="F0E0"/>
            </w: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oxidized plastocyanin + reduced ferredoxin</w:t>
            </w:r>
          </w:p>
        </w:tc>
      </w:tr>
      <w:tr w:rsidR="00D57A3E" w:rsidRPr="008059A4" w14:paraId="4CB469A7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D724CF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5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ABDB10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YJN5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FFC1B0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NADPH quinone oxidoreductase subunit S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1B664B7" w14:textId="25913CF6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D4289FD" w14:textId="77777777" w:rsidR="00D57A3E" w:rsidRPr="008059A4" w:rsidRDefault="00D57A3E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Photosynthetic electron transport chain, NAD(P)H-quinone oxidoreductase subunit S, </w:t>
            </w:r>
            <w:proofErr w:type="spell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</w:tr>
      <w:tr w:rsidR="00C45F27" w:rsidRPr="008059A4" w14:paraId="5DACE2E5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0461518" w14:textId="40D59FAE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7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BA402FF" w14:textId="5E5B9A9E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YRL2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13E334" w14:textId="7B479961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Nonspecific lipid transfer prote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C001151" w14:textId="367704F6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9A51895" w14:textId="56F739F0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efense</w:t>
            </w:r>
            <w:proofErr w:type="spellEnd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against bacteria &amp; fungi</w:t>
            </w:r>
          </w:p>
        </w:tc>
      </w:tr>
      <w:tr w:rsidR="00C45F27" w:rsidRPr="008059A4" w14:paraId="30143722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C895211" w14:textId="0F6527B1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4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B1E3F13" w14:textId="296748D6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Z4B6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266A121" w14:textId="1C405337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rofil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40580A" w14:textId="0F062D02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D7E446F" w14:textId="597832EF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ffects the structure of the cytoskeleton. At high concentrations prevents the polymerization of actin, whereas it enhances it at low concentrations, accumulation at the site of infection</w:t>
            </w:r>
          </w:p>
        </w:tc>
      </w:tr>
      <w:tr w:rsidR="00C45F27" w:rsidRPr="008059A4" w14:paraId="7949AAC9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93E0E8" w14:textId="02C3281E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15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E27D7AE" w14:textId="1777304F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WU61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98A1F47" w14:textId="53223AA6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Chloroplast post-illumination chlorophyll fluorescence increase prote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DEC44D" w14:textId="7AF95ED2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1DB22F" w14:textId="008B8256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Chloroplast post-illumination chlorophyll fluorescence increase protein</w:t>
            </w:r>
          </w:p>
        </w:tc>
      </w:tr>
      <w:tr w:rsidR="00C45F27" w:rsidRPr="008059A4" w14:paraId="671B054B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A29C893" w14:textId="2A0A16B8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006414" w14:textId="51EFE0E4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YKK8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A0C2157" w14:textId="061088B3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peptidyl-propyl cis-trans isomerase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E67EAC8" w14:textId="4BB787DD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3A6F53C" w14:textId="1224D978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Role in plant </w:t>
            </w:r>
            <w:proofErr w:type="spellStart"/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defense</w:t>
            </w:r>
            <w:proofErr w:type="spellEnd"/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 against bacteria</w:t>
            </w:r>
          </w:p>
        </w:tc>
      </w:tr>
      <w:tr w:rsidR="00C45F27" w:rsidRPr="008059A4" w14:paraId="52DB3F20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A6E9E3" w14:textId="5DC57309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8676290" w14:textId="41B36810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1E9T1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13CF186" w14:textId="5474E5ED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ATP synthase subunit beta </w:t>
            </w:r>
            <w:proofErr w:type="spell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hloroplastic</w:t>
            </w:r>
            <w:proofErr w:type="spellEnd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A0A78E6" w14:textId="5AE40093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CCD384" w14:textId="56C2747B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Produces ATP from ADP in the presence of a proton gradient across the membrane</w:t>
            </w:r>
          </w:p>
        </w:tc>
      </w:tr>
      <w:tr w:rsidR="00C45F27" w:rsidRPr="008059A4" w14:paraId="6CAAAA08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011961A" w14:textId="55AFD4A4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5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DB8375D" w14:textId="4BEA3FB6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RL7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F30D569" w14:textId="793D8924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similar to Translationally-controlled </w:t>
            </w:r>
            <w:proofErr w:type="spell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umor</w:t>
            </w:r>
            <w:proofErr w:type="spellEnd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protein-like prote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F77E2E7" w14:textId="77F6F8B1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54895E1" w14:textId="28DCF68B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alcium ion binding, prevents apoptosis</w:t>
            </w:r>
          </w:p>
        </w:tc>
      </w:tr>
      <w:tr w:rsidR="00C45F27" w:rsidRPr="008059A4" w14:paraId="614006F6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A49F82E" w14:textId="322EEB80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45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C2DF8B" w14:textId="143FBD6E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XB8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6A15F" w14:textId="42852401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rpE</w:t>
            </w:r>
            <w:proofErr w:type="spellEnd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protein homolog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E69BD77" w14:textId="58AF90B7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62CC4" w14:textId="70C3E782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Component of the PAM complex, a complex required for the translocation of transit peptide-containing proteins from the inner membrane into the mitochondrial matrix in an ATP-dependent manner, associated with HSP70</w:t>
            </w:r>
          </w:p>
        </w:tc>
      </w:tr>
      <w:tr w:rsidR="00C45F27" w:rsidRPr="008059A4" w14:paraId="6EED919F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057E833" w14:textId="49BE7BC8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773EEC0" w14:textId="2020E35B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FP1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59B3044" w14:textId="3D38976A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Cysteine synthase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D976591" w14:textId="624FA467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201C61" w14:textId="4C8B7848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O-acetyl-L-serine + hydrogen </w:t>
            </w:r>
            <w:proofErr w:type="spellStart"/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sulfide</w:t>
            </w:r>
            <w:proofErr w:type="spellEnd"/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 </w:t>
            </w: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sym w:font="Wingdings" w:char="F0E0"/>
            </w: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 L-cysteine + acetate, Pyridoxal 5'-phosphate cofactor</w:t>
            </w:r>
          </w:p>
        </w:tc>
      </w:tr>
      <w:tr w:rsidR="00C45F27" w:rsidRPr="008059A4" w14:paraId="236BC674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AF87F8B" w14:textId="10507D93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1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A41B7DD" w14:textId="2066F7EF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X5U3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6374DE2" w14:textId="6F9FA654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similar to 28 </w:t>
            </w:r>
            <w:proofErr w:type="spellStart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Da</w:t>
            </w:r>
            <w:proofErr w:type="spellEnd"/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ribonucleoprotei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B3C492" w14:textId="24630126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88FD56" w14:textId="62E2A797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Nucleic acid-binding protein 1</w:t>
            </w:r>
          </w:p>
        </w:tc>
      </w:tr>
      <w:tr w:rsidR="00C45F27" w:rsidRPr="008059A4" w14:paraId="1F393614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8A90D81" w14:textId="4F8BF6A2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8780501" w14:textId="509ADECE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YN49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F64A3A4" w14:textId="39697DED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Superoxide dismutase Cu Zn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2E6D831" w14:textId="052FE0B5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D00B553" w14:textId="08E9FB66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Destroys radicals which are normally produced within the cells and which are toxic to biological systems</w:t>
            </w:r>
          </w:p>
        </w:tc>
      </w:tr>
      <w:tr w:rsidR="00C45F27" w:rsidRPr="008059A4" w14:paraId="3A4A3A15" w14:textId="77777777" w:rsidTr="00C45F27">
        <w:trPr>
          <w:trHeight w:val="225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0DC59BB" w14:textId="1CD8C7AE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6B4B2D" w14:textId="63560364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5WVT9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F2FDB15" w14:textId="573C7C89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imilar to G protein alpha subunit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9F49763" w14:textId="18CC2153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attern4 (Diff. in E/F)</w:t>
            </w:r>
          </w:p>
        </w:tc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76073E1" w14:textId="78B442E3" w:rsidR="00C45F27" w:rsidRPr="008059A4" w:rsidRDefault="00C45F27" w:rsidP="00553CD6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</w:pPr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GTPase activity, G protein-coupled receptor </w:t>
            </w:r>
            <w:proofErr w:type="spellStart"/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>signaling</w:t>
            </w:r>
            <w:proofErr w:type="spellEnd"/>
            <w:r w:rsidRPr="008059A4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IN"/>
              </w:rPr>
              <w:t xml:space="preserve"> pathway</w:t>
            </w:r>
          </w:p>
        </w:tc>
      </w:tr>
    </w:tbl>
    <w:p w14:paraId="3B7331D8" w14:textId="77777777" w:rsidR="008059A4" w:rsidRDefault="008059A4" w:rsidP="008059A4"/>
    <w:p w14:paraId="4D4C01C9" w14:textId="77777777" w:rsidR="000A5BE5" w:rsidRDefault="000A5BE5"/>
    <w:p w14:paraId="77ED5F72" w14:textId="2FBEF38F" w:rsidR="008059A4" w:rsidRDefault="008059A4" w:rsidP="008059A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0A5BE5">
        <w:rPr>
          <w:rFonts w:ascii="Times New Roman" w:hAnsi="Times New Roman"/>
          <w:b/>
          <w:sz w:val="24"/>
          <w:szCs w:val="24"/>
        </w:rPr>
        <w:t>Table 2</w:t>
      </w:r>
      <w:r>
        <w:rPr>
          <w:rFonts w:ascii="Times New Roman" w:hAnsi="Times New Roman"/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="00C45F27" w:rsidRPr="002D0DE3">
        <w:rPr>
          <w:rFonts w:ascii="Times New Roman" w:hAnsi="Times New Roman"/>
          <w:sz w:val="24"/>
          <w:szCs w:val="24"/>
        </w:rPr>
        <w:t xml:space="preserve">List of differentially abundant proteins in </w:t>
      </w:r>
      <w:r w:rsidR="00C45F27" w:rsidRPr="002D0DE3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="00C45F27" w:rsidRPr="002D0DE3">
        <w:rPr>
          <w:rFonts w:ascii="Times New Roman" w:hAnsi="Times New Roman"/>
          <w:i/>
          <w:sz w:val="24"/>
          <w:szCs w:val="24"/>
        </w:rPr>
        <w:t>bicolor</w:t>
      </w:r>
      <w:proofErr w:type="spellEnd"/>
      <w:r w:rsidR="00C45F27" w:rsidRPr="002D0DE3">
        <w:rPr>
          <w:rFonts w:ascii="Times New Roman" w:hAnsi="Times New Roman"/>
          <w:sz w:val="24"/>
          <w:szCs w:val="24"/>
        </w:rPr>
        <w:t xml:space="preserve"> infested with pest </w:t>
      </w:r>
      <w:r w:rsidR="00C45F27" w:rsidRPr="002D0DE3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="00C45F27" w:rsidRPr="002D0DE3">
        <w:rPr>
          <w:rFonts w:ascii="Times New Roman" w:hAnsi="Times New Roman"/>
          <w:i/>
          <w:sz w:val="24"/>
          <w:szCs w:val="24"/>
        </w:rPr>
        <w:t>partellus</w:t>
      </w:r>
      <w:proofErr w:type="spellEnd"/>
      <w:r w:rsidR="00C45F27" w:rsidRPr="002D0DE3">
        <w:rPr>
          <w:rFonts w:ascii="Times New Roman" w:hAnsi="Times New Roman"/>
          <w:sz w:val="24"/>
          <w:szCs w:val="24"/>
        </w:rPr>
        <w:t xml:space="preserve"> (A, C, E) and in </w:t>
      </w:r>
      <w:r w:rsidR="00C45F27" w:rsidRPr="002D0DE3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="00C45F27" w:rsidRPr="002D0DE3">
        <w:rPr>
          <w:rFonts w:ascii="Times New Roman" w:hAnsi="Times New Roman"/>
          <w:i/>
          <w:sz w:val="24"/>
          <w:szCs w:val="24"/>
        </w:rPr>
        <w:t>bicolor</w:t>
      </w:r>
      <w:proofErr w:type="spellEnd"/>
      <w:r w:rsidR="00C45F27" w:rsidRPr="002D0DE3">
        <w:rPr>
          <w:rFonts w:ascii="Times New Roman" w:hAnsi="Times New Roman"/>
          <w:sz w:val="24"/>
          <w:szCs w:val="24"/>
        </w:rPr>
        <w:t xml:space="preserve"> at steady state (B, D, F) treatments. These proteins signify </w:t>
      </w:r>
      <w:r w:rsidR="00C45F27">
        <w:rPr>
          <w:rFonts w:ascii="Times New Roman" w:hAnsi="Times New Roman"/>
          <w:sz w:val="24"/>
          <w:szCs w:val="24"/>
        </w:rPr>
        <w:t>how</w:t>
      </w:r>
      <w:r w:rsidR="00C45F27" w:rsidRPr="002D0DE3">
        <w:rPr>
          <w:rFonts w:ascii="Times New Roman" w:hAnsi="Times New Roman"/>
          <w:sz w:val="24"/>
          <w:szCs w:val="24"/>
        </w:rPr>
        <w:t xml:space="preserve"> the resistant genotypes of </w:t>
      </w:r>
      <w:r w:rsidR="00C45F27" w:rsidRPr="002D0DE3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="00C45F27" w:rsidRPr="002D0DE3">
        <w:rPr>
          <w:rFonts w:ascii="Times New Roman" w:hAnsi="Times New Roman"/>
          <w:i/>
          <w:sz w:val="24"/>
          <w:szCs w:val="24"/>
        </w:rPr>
        <w:t>bicolor</w:t>
      </w:r>
      <w:proofErr w:type="spellEnd"/>
      <w:r w:rsidR="00C45F27" w:rsidRPr="002D0DE3">
        <w:rPr>
          <w:rFonts w:ascii="Times New Roman" w:hAnsi="Times New Roman"/>
          <w:sz w:val="24"/>
          <w:szCs w:val="24"/>
        </w:rPr>
        <w:t xml:space="preserve"> ICSV700 and IS2205 manifest their resistance to insect pests and the susceptible genotype Swarna cannot.</w:t>
      </w:r>
    </w:p>
    <w:tbl>
      <w:tblPr>
        <w:tblW w:w="13221" w:type="dxa"/>
        <w:jc w:val="center"/>
        <w:tblLook w:val="04A0" w:firstRow="1" w:lastRow="0" w:firstColumn="1" w:lastColumn="0" w:noHBand="0" w:noVBand="1"/>
      </w:tblPr>
      <w:tblGrid>
        <w:gridCol w:w="850"/>
        <w:gridCol w:w="1061"/>
        <w:gridCol w:w="4559"/>
        <w:gridCol w:w="6751"/>
      </w:tblGrid>
      <w:tr w:rsidR="005A5DC8" w:rsidRPr="005A5DC8" w14:paraId="35E954C4" w14:textId="77777777" w:rsidTr="00C45F27">
        <w:trPr>
          <w:trHeight w:val="225"/>
          <w:jc w:val="center"/>
        </w:trPr>
        <w:tc>
          <w:tcPr>
            <w:tcW w:w="13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39A0A" w14:textId="5C1DF467" w:rsidR="008059A4" w:rsidRPr="005A5DC8" w:rsidRDefault="008059A4" w:rsidP="005A5D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lightGray"/>
                <w:lang w:eastAsia="en-IN"/>
              </w:rPr>
            </w:pPr>
            <w:r w:rsidRPr="005A5DC8">
              <w:rPr>
                <w:rFonts w:ascii="Times New Roman" w:hAnsi="Times New Roman"/>
                <w:sz w:val="20"/>
                <w:szCs w:val="20"/>
                <w:highlight w:val="lightGray"/>
              </w:rPr>
              <w:br w:type="page"/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Comparison </w:t>
            </w:r>
            <w:r w:rsidR="00C45F27"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of proteins 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in </w:t>
            </w:r>
            <w:r w:rsidRPr="005A5DC8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en-IN"/>
              </w:rPr>
              <w:t xml:space="preserve">S. </w:t>
            </w:r>
            <w:proofErr w:type="spellStart"/>
            <w:r w:rsidRPr="005A5DC8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en-IN"/>
              </w:rPr>
              <w:t>bicolor</w:t>
            </w:r>
            <w:proofErr w:type="spellEnd"/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 </w:t>
            </w:r>
            <w:r w:rsidR="00C45F27"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varieties upon 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treatment </w:t>
            </w:r>
            <w:r w:rsidR="00C45F27"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(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A, C, E</w:t>
            </w:r>
            <w:r w:rsidR="00C45F27"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)</w:t>
            </w:r>
          </w:p>
        </w:tc>
      </w:tr>
      <w:tr w:rsidR="005A5DC8" w:rsidRPr="005A5DC8" w14:paraId="308A186D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65A297" w14:textId="77777777" w:rsidR="000A5BE5" w:rsidRPr="005A5DC8" w:rsidRDefault="000A5BE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Protein Key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1B6E51" w14:textId="77777777" w:rsidR="000A5BE5" w:rsidRPr="005A5DC8" w:rsidRDefault="000A5BE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Protein Accession No.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64161C" w14:textId="77777777" w:rsidR="000A5BE5" w:rsidRPr="005A5DC8" w:rsidRDefault="000A5BE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Nam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B0ED3D" w14:textId="77777777" w:rsidR="000A5BE5" w:rsidRPr="005A5DC8" w:rsidRDefault="000A5BE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Function</w:t>
            </w:r>
          </w:p>
        </w:tc>
      </w:tr>
      <w:tr w:rsidR="005A5DC8" w:rsidRPr="005A5DC8" w14:paraId="57F6463E" w14:textId="77777777" w:rsidTr="005A5DC8">
        <w:trPr>
          <w:trHeight w:val="225"/>
          <w:jc w:val="center"/>
        </w:trPr>
        <w:tc>
          <w:tcPr>
            <w:tcW w:w="1322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FE119B" w14:textId="6DB93227" w:rsidR="005A5DC8" w:rsidRPr="005A5DC8" w:rsidRDefault="005A5DC8" w:rsidP="005A5D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Proteins up in A, C and down in E</w:t>
            </w:r>
          </w:p>
        </w:tc>
      </w:tr>
      <w:tr w:rsidR="005A5DC8" w:rsidRPr="005A5DC8" w14:paraId="37AE373A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7CA3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8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577C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HR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1A27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β-1,3-glucanase A, Pathogenesis-related protein 6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211B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lycoside hydrolase family, Hydrolysis of O-glycosyl compounds, Carbohydrate metabolic process</w:t>
            </w:r>
          </w:p>
        </w:tc>
      </w:tr>
      <w:tr w:rsidR="005A5DC8" w:rsidRPr="005A5DC8" w14:paraId="69EB54F3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898A2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40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6E5F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Z4B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0499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fil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83BCB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ffects the structure of the cytoskeleton. At high concentrations prevents the polymerization of actin, whereas it enhances it at low concentrations, accumulation at the site of infection</w:t>
            </w:r>
          </w:p>
        </w:tc>
      </w:tr>
      <w:tr w:rsidR="005A5DC8" w:rsidRPr="005A5DC8" w14:paraId="127A968C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6EF6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0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A34CD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FC3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8912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chitin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4BE6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itin degradation</w:t>
            </w:r>
          </w:p>
        </w:tc>
      </w:tr>
      <w:tr w:rsidR="005A5DC8" w:rsidRPr="005A5DC8" w14:paraId="7F906470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E33C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35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4441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JN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5CD9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NADPH quinone oxidoreductase subunit S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C4D5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hotosynthetic electron transport chain, NAD(P)H-quinone oxidoreductase subunit S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</w:tr>
      <w:tr w:rsidR="005A5DC8" w:rsidRPr="005A5DC8" w14:paraId="333B6DF0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A085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8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CF8C0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IC3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B19B8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Polyphenol oxidase family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67E6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techol oxidase activity, 2 catechol + O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2 1,2-benzoquinone + 2 H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O</w:t>
            </w:r>
          </w:p>
        </w:tc>
      </w:tr>
      <w:tr w:rsidR="005A5DC8" w:rsidRPr="005A5DC8" w14:paraId="23FDDB8B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55F1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88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4DB319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4T4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C935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Elongation factor 1-beta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0D082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anslation elongation factor activity</w:t>
            </w:r>
          </w:p>
        </w:tc>
      </w:tr>
      <w:tr w:rsidR="005A5DC8" w:rsidRPr="005A5DC8" w14:paraId="7119BBAF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C192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79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D7C6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3X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96A3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Dynein heavy chain-like protein, Aminotransferase lik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4C4C59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Upregulated in tobacco on TMV infection</w:t>
            </w:r>
          </w:p>
        </w:tc>
      </w:tr>
      <w:tr w:rsidR="005A5DC8" w:rsidRPr="005A5DC8" w14:paraId="483FE306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2221D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0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357A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9W4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56B98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14-3-3-like protein GF14-6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D883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ein domain-specific binding </w:t>
            </w:r>
          </w:p>
        </w:tc>
      </w:tr>
      <w:tr w:rsidR="005A5DC8" w:rsidRPr="005A5DC8" w14:paraId="05A18A8D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541B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6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E799F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T04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C0B972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Cold shock domain protein 1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B303B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NA binding, zinc ion binding, glycine-rich protein</w:t>
            </w:r>
          </w:p>
        </w:tc>
      </w:tr>
      <w:tr w:rsidR="005A5DC8" w:rsidRPr="005A5DC8" w14:paraId="0543621B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CF04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9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A9CDD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LG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49D3D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erredox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FF3A9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lectron carrier activity</w:t>
            </w:r>
          </w:p>
        </w:tc>
      </w:tr>
      <w:tr w:rsidR="005A5DC8" w:rsidRPr="005A5DC8" w14:paraId="124D20F0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752C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2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CF027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R3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29D8FB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Aldo/keto reductase family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19EC08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ldo-keto reductase family</w:t>
            </w:r>
          </w:p>
        </w:tc>
      </w:tr>
      <w:tr w:rsidR="005A5DC8" w:rsidRPr="005A5DC8" w14:paraId="5BE24844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5508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E635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Q9T2L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5F1D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hotosystem I P700 chlorophyll </w:t>
            </w:r>
            <w:proofErr w:type="gram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</w:t>
            </w:r>
            <w:proofErr w:type="gram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poprotein A1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AF0B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etal ion binding in PSI </w:t>
            </w:r>
          </w:p>
        </w:tc>
      </w:tr>
      <w:tr w:rsidR="005A5DC8" w:rsidRPr="005A5DC8" w14:paraId="339FDE23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FB4F2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04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8DEC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DD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B26DD3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Transketolase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D027DC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ansketolase activity, photoprotection, involved in isoprenoid formation</w:t>
            </w:r>
          </w:p>
        </w:tc>
      </w:tr>
      <w:tr w:rsidR="005A5DC8" w:rsidRPr="005A5DC8" w14:paraId="21FCA83B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19A9F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25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9A2D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CE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8406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Zeamatin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-like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9CBC9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Inhibition of trypsin and α-amylases</w:t>
            </w:r>
          </w:p>
        </w:tc>
      </w:tr>
      <w:tr w:rsidR="005A5DC8" w:rsidRPr="005A5DC8" w14:paraId="28FEB613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EA71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7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C038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76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02F7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Pyridoxine biosynthesis protein ER1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3A489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yridoxal phosphate biosynthesis, a cofactor of ACC deaminase &amp; ACC synthase</w:t>
            </w:r>
          </w:p>
        </w:tc>
      </w:tr>
      <w:tr w:rsidR="005A5DC8" w:rsidRPr="005A5DC8" w14:paraId="3D9FC8A0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BB0D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7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DB51C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1U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9DD82A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M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1E948F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Calcium ion binding &amp;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gnaling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, regulation of gene expression</w:t>
            </w:r>
          </w:p>
        </w:tc>
      </w:tr>
      <w:tr w:rsidR="005A5DC8" w:rsidRPr="005A5DC8" w14:paraId="3D118EAB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066C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5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D3090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U6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0D2DC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Chloroplast post-illumination chlorophyll fluorescence increase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FA0F63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 post-illumination chlorophyll fluorescence increase protein</w:t>
            </w:r>
          </w:p>
        </w:tc>
      </w:tr>
      <w:tr w:rsidR="005A5DC8" w:rsidRPr="005A5DC8" w14:paraId="6460FA0C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AF9E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8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73081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RV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09172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uBisCO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large subunit-binding protein subunit alpha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CA9FC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aperonin Cpn60/TCP-1 family</w:t>
            </w:r>
          </w:p>
        </w:tc>
      </w:tr>
      <w:tr w:rsidR="005A5DC8" w:rsidRPr="005A5DC8" w14:paraId="0A3AC5EB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58D4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154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E8C9DD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JT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4CF4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Protein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isulfide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isomerase-like 2-2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0557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Induced in response to the fungal pathogen</w:t>
            </w:r>
          </w:p>
        </w:tc>
      </w:tr>
      <w:tr w:rsidR="005A5DC8" w:rsidRPr="005A5DC8" w14:paraId="0CD22BD6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7712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BF7F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N49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75D8E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uperoxide dismutase Cu Zn OS Sorghum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icolor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GN Sb07g023950 PE 3 SV 1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E61F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Destroys radicals which are normally produced within the cells and which are toxic to biological systems, 2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uperoxides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+ 2 H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+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O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+ H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O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</w:p>
        </w:tc>
      </w:tr>
      <w:tr w:rsidR="005A5DC8" w:rsidRPr="005A5DC8" w14:paraId="5486CDD4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86D0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97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CBAC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Z0B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563F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hosphoglycerate kinase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57E8B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ATP + 3-phospho-D-glycerate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DP + 3-phospho-D-glyceroyl phosphate</w:t>
            </w:r>
          </w:p>
        </w:tc>
      </w:tr>
      <w:tr w:rsidR="005A5DC8" w:rsidRPr="005A5DC8" w14:paraId="3C2A12E2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931DD9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9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CF3E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5B9V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50E1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Glutamine synthetase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09DB2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TP + L-glutamate + NH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3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DP + phosphate + L-glutamine, role in NO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gnaling</w:t>
            </w:r>
            <w:proofErr w:type="spellEnd"/>
          </w:p>
        </w:tc>
      </w:tr>
      <w:tr w:rsidR="005A5DC8" w:rsidRPr="005A5DC8" w14:paraId="3388A8CD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33128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15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1A93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Z8N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0649898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EG-45 like domain-containing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3E9FE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itinase activity</w:t>
            </w:r>
          </w:p>
        </w:tc>
      </w:tr>
      <w:tr w:rsidR="005A5DC8" w:rsidRPr="005A5DC8" w14:paraId="1AE63BB6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C0807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6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D0D5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BK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FC61169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longation factor 1 alpha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C96A93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TPase activity</w:t>
            </w:r>
          </w:p>
        </w:tc>
      </w:tr>
      <w:tr w:rsidR="005A5DC8" w:rsidRPr="005A5DC8" w14:paraId="6E029DDE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D6659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89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9C24C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SV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B7B7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Thaumatin-like protein, Pathogenesis-related protein 5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DA07D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haumatin</w:t>
            </w:r>
          </w:p>
        </w:tc>
      </w:tr>
      <w:tr w:rsidR="005A5DC8" w:rsidRPr="005A5DC8" w14:paraId="5CB640E4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F524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40E6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1E9Q4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8C66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hotosystem II protein D1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0407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 H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O + 2 plastoquinone + 4 light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O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 + 2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lastoquinol</w:t>
            </w:r>
            <w:proofErr w:type="spellEnd"/>
          </w:p>
        </w:tc>
      </w:tr>
      <w:tr w:rsidR="005A5DC8" w:rsidRPr="005A5DC8" w14:paraId="31CCE681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449F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6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73C9D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E0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D146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Elongation factor 1-delta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3695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anslation elongation factor activity</w:t>
            </w:r>
          </w:p>
        </w:tc>
      </w:tr>
      <w:tr w:rsidR="005A5DC8" w:rsidRPr="005A5DC8" w14:paraId="1CE81A14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3A9A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6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0F7E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Z2S4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389F8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TCP-1/cpn60 chaperonin family protein isoform 1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C0F79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aperonin Cpn60/TCP-1 family</w:t>
            </w:r>
          </w:p>
        </w:tc>
      </w:tr>
      <w:tr w:rsidR="005A5DC8" w:rsidRPr="005A5DC8" w14:paraId="1D5FFDA1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D352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5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CE26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W53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5421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60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Da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chaperonin alpha subunit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5FFB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aperonin Cpn60/TCP-1 family</w:t>
            </w:r>
          </w:p>
        </w:tc>
      </w:tr>
      <w:tr w:rsidR="005A5DC8" w:rsidRPr="005A5DC8" w14:paraId="7D8F048E" w14:textId="77777777" w:rsidTr="005A5DC8">
        <w:trPr>
          <w:trHeight w:val="225"/>
          <w:jc w:val="center"/>
        </w:trPr>
        <w:tc>
          <w:tcPr>
            <w:tcW w:w="1322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C4D793" w14:textId="73CDF446" w:rsidR="005A5DC8" w:rsidRPr="005A5DC8" w:rsidRDefault="005A5DC8" w:rsidP="005A5D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Proteins 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down in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 A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, 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C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 and up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 in E</w:t>
            </w:r>
          </w:p>
        </w:tc>
      </w:tr>
      <w:tr w:rsidR="005A5DC8" w:rsidRPr="005A5DC8" w14:paraId="0A7C01B8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1BD6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7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C60A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IL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3C12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NAD(P)H-quinone oxidoreductase subunit O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05C5A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ADPH-quinone oxidoreductase</w:t>
            </w:r>
          </w:p>
        </w:tc>
      </w:tr>
      <w:tr w:rsidR="005A5DC8" w:rsidRPr="005A5DC8" w14:paraId="2A4A91F3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A9AD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73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F3811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97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AB949D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ucleoside diphosphate kin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71154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esponse to bacterial infection </w:t>
            </w:r>
          </w:p>
        </w:tc>
      </w:tr>
      <w:tr w:rsidR="005A5DC8" w:rsidRPr="005A5DC8" w14:paraId="255981FF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DD77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0C9CD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UB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A8CD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Stem 28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Da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glyco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93BD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cid phosphatase activity</w:t>
            </w:r>
          </w:p>
        </w:tc>
      </w:tr>
      <w:tr w:rsidR="005A5DC8" w:rsidRPr="005A5DC8" w14:paraId="26441FA0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DCD3C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8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53F5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IU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C333D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Thylakoidal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umenal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19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Da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6994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lcium ion binding, photosynthesis </w:t>
            </w:r>
          </w:p>
        </w:tc>
      </w:tr>
      <w:tr w:rsidR="005A5DC8" w:rsidRPr="005A5DC8" w14:paraId="214D6F1B" w14:textId="77777777" w:rsidTr="00553CD6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7E123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84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EBB8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7N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FBDE0B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Chlorophyll a-b binding protein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261E9A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hyll a-b binding protein</w:t>
            </w:r>
          </w:p>
        </w:tc>
      </w:tr>
      <w:tr w:rsidR="005A5DC8" w:rsidRPr="005A5DC8" w14:paraId="5117E154" w14:textId="77777777" w:rsidTr="00553CD6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C249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8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03ACA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0W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02BA8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Chloroplast oxygen-evolving complex/thylakoid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lumenal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25.6kDa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A108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lcium ion binding, Photosynthesis</w:t>
            </w:r>
          </w:p>
        </w:tc>
      </w:tr>
      <w:tr w:rsidR="005A5DC8" w:rsidRPr="005A5DC8" w14:paraId="05607E66" w14:textId="77777777" w:rsidTr="00553CD6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C43C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1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0470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7Q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305A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1-phosphatidylinositol-4-phosphate 5-kin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9BE30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GTPase activity, UDP-glucose metabolic process, alpha-D-glucose 1-phosphate + UTP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diphosphate + UDP-D-glucose</w:t>
            </w:r>
          </w:p>
        </w:tc>
      </w:tr>
      <w:tr w:rsidR="005A5DC8" w:rsidRPr="005A5DC8" w14:paraId="0BA274BF" w14:textId="77777777" w:rsidTr="001C386E">
        <w:trPr>
          <w:trHeight w:val="285"/>
          <w:jc w:val="center"/>
        </w:trPr>
        <w:tc>
          <w:tcPr>
            <w:tcW w:w="1322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62C813" w14:textId="3DBC30E6" w:rsidR="005A5DC8" w:rsidRPr="005A5DC8" w:rsidRDefault="005A5DC8" w:rsidP="005A5D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  <w:t>Other differentially regulated proteins</w:t>
            </w:r>
          </w:p>
        </w:tc>
      </w:tr>
      <w:tr w:rsidR="005A5DC8" w:rsidRPr="005A5DC8" w14:paraId="0EE5972B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DCB2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37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73E3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VY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A431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DiAP3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C4F9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Involved in nuclear actin polymerization</w:t>
            </w:r>
          </w:p>
        </w:tc>
      </w:tr>
      <w:tr w:rsidR="005A5DC8" w:rsidRPr="005A5DC8" w14:paraId="487BEBC1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4FB2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5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3D94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65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3C8B9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30S ribosomal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816B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anslation</w:t>
            </w:r>
          </w:p>
        </w:tc>
      </w:tr>
      <w:tr w:rsidR="005A5DC8" w:rsidRPr="005A5DC8" w14:paraId="34268182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0285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54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7D07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RH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365188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Peptide methionine sulfoxide reductase A4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2AD7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eptide-methionine(S)-S-oxide reductase </w:t>
            </w:r>
          </w:p>
        </w:tc>
      </w:tr>
      <w:tr w:rsidR="005A5DC8" w:rsidRPr="005A5DC8" w14:paraId="3C103136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31DA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78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D6AB0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QE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BE6F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Protein P21, α-amylase/ trypsin inhibitor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8846C8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Inhibits the activity of CDK proteins</w:t>
            </w:r>
          </w:p>
        </w:tc>
      </w:tr>
      <w:tr w:rsidR="005A5DC8" w:rsidRPr="005A5DC8" w14:paraId="4B999DAA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CB43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34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991E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R8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ECCB8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Chloroplast photosystem II 22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Da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0701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 photosystem II, involved in light stress response</w:t>
            </w:r>
          </w:p>
        </w:tc>
      </w:tr>
      <w:tr w:rsidR="005A5DC8" w:rsidRPr="005A5DC8" w14:paraId="44035EAC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2652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EDC8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SK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E5D8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Pathogenesis-related protein 5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749B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haumatin protein family</w:t>
            </w:r>
          </w:p>
        </w:tc>
      </w:tr>
      <w:tr w:rsidR="005A5DC8" w:rsidRPr="005A5DC8" w14:paraId="0750609B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53D5F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74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5004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RL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7CA6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onspecific lipid transfer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CB6D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ansfer phospholipids as well as galactolipids across membranes</w:t>
            </w:r>
          </w:p>
        </w:tc>
      </w:tr>
      <w:tr w:rsidR="005A5DC8" w:rsidRPr="005A5DC8" w14:paraId="398FD0A3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96DAC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2168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2B35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WZ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613C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utative uncharacterized protein Sb04g005860 OS Sorghum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icolor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GN Sb04g005860 PE 4 SV 1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17B9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yclase protein</w:t>
            </w:r>
          </w:p>
        </w:tc>
      </w:tr>
      <w:tr w:rsidR="005A5DC8" w:rsidRPr="005A5DC8" w14:paraId="6C7E9257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3C33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44808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1E9S3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C1FD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hotosystem I P700 chlorophyll </w:t>
            </w:r>
            <w:proofErr w:type="gram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</w:t>
            </w:r>
            <w:proofErr w:type="gram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poprotein A2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E592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Reduced plastocyanin + oxidized ferredoxin + light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oxidized plastocyanin + reduced ferredoxin</w:t>
            </w:r>
          </w:p>
        </w:tc>
      </w:tr>
      <w:tr w:rsidR="005A5DC8" w:rsidRPr="005A5DC8" w14:paraId="0ACE4CBC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112C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60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97FC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Z469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A702C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eroxidase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35DB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Oxidative stress, 2 phenolic </w:t>
            </w:r>
            <w:proofErr w:type="gram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onor</w:t>
            </w:r>
            <w:proofErr w:type="gram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+ H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O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2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henoxyl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radical of the donor + 2 H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O</w:t>
            </w:r>
          </w:p>
        </w:tc>
      </w:tr>
      <w:tr w:rsidR="005A5DC8" w:rsidRPr="005A5DC8" w14:paraId="31662EB8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289D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4F944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1E9R0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8ACC8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hotosystem II CP43 reaction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er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rotein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093C9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omponents of the core complex of PSII </w:t>
            </w:r>
          </w:p>
        </w:tc>
      </w:tr>
      <w:tr w:rsidR="005A5DC8" w:rsidRPr="005A5DC8" w14:paraId="741E94BC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B15B9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1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D1BA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9F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B96C3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Oxygen-evolving enhancer protein 2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86DF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lcium ion binding, photosynthesis</w:t>
            </w:r>
          </w:p>
        </w:tc>
      </w:tr>
      <w:tr w:rsidR="005A5DC8" w:rsidRPr="005A5DC8" w14:paraId="3ED43A3B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CD68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51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DBD0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JW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4A595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ATP synthase CF1 beta subunit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137BD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ll death regulator, lower extracellular ATP induces death</w:t>
            </w:r>
          </w:p>
        </w:tc>
      </w:tr>
      <w:tr w:rsidR="005A5DC8" w:rsidRPr="005A5DC8" w14:paraId="4FED26E0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ACAD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1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47909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JQ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3453D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14-3-3-like protein A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2406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ein domain-specific binding</w:t>
            </w:r>
          </w:p>
        </w:tc>
      </w:tr>
      <w:tr w:rsidR="005A5DC8" w:rsidRPr="005A5DC8" w14:paraId="12B105B1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9449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2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9B0F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HK9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7F371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14-3-3-like protein A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2F07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ein domain-specific binding</w:t>
            </w:r>
          </w:p>
        </w:tc>
      </w:tr>
      <w:tr w:rsidR="005A5DC8" w:rsidRPr="005A5DC8" w14:paraId="0B872C2B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40AC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E45F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1E9T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EEE1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ATP synthase subunit beta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A1E97D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duces ATP from ADP in the presence of a proton gradient across the membrane. The catalytic sites are hosted primarily by the beta subunits</w:t>
            </w:r>
          </w:p>
        </w:tc>
      </w:tr>
      <w:tr w:rsidR="005A5DC8" w:rsidRPr="005A5DC8" w14:paraId="04BABFD9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6133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10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0CC5AD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MX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878B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0S acidic ribosomal protein P0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0C739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ibosome biogenesis </w:t>
            </w:r>
          </w:p>
        </w:tc>
      </w:tr>
      <w:tr w:rsidR="005A5DC8" w:rsidRPr="005A5DC8" w14:paraId="0CF140AC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5E9B9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2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476D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WZ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0787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Cycl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A3CF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yptophan catabolic process to kynurenine, production of ROS, NOS</w:t>
            </w:r>
          </w:p>
        </w:tc>
      </w:tr>
      <w:tr w:rsidR="005A5DC8" w:rsidRPr="005A5DC8" w14:paraId="359B443A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ACCC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E639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Q4VQB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EFF9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athogenesis-related protein 10b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FB04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ssociated with hypersensitive cell death response</w:t>
            </w:r>
          </w:p>
        </w:tc>
      </w:tr>
      <w:tr w:rsidR="005A5DC8" w:rsidRPr="005A5DC8" w14:paraId="03FEF008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953F23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9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3E1E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ZJ4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F347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 adenosylmethionine synthase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D6EC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Involved in ethylene biosynthesis</w:t>
            </w:r>
          </w:p>
        </w:tc>
      </w:tr>
      <w:tr w:rsidR="005A5DC8" w:rsidRPr="005A5DC8" w14:paraId="63AEC9DF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B176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8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EBD7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FP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7444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ysteine synth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39E5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O-acetyl-L-serine + hydrogen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ulfide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L-cysteine + acetate</w:t>
            </w:r>
          </w:p>
        </w:tc>
      </w:tr>
      <w:tr w:rsidR="005A5DC8" w:rsidRPr="005A5DC8" w14:paraId="3DCDA12F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34E6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3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459F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Z6H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CB65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Calvin cycle protein CP12-1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D193B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aperone of GAPDH &amp; other enzymes in the Calvin cycle, prevention from oxidative stress</w:t>
            </w:r>
          </w:p>
        </w:tc>
      </w:tr>
      <w:tr w:rsidR="005A5DC8" w:rsidRPr="005A5DC8" w14:paraId="3E508D1F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AD5D1F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67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A27F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F29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BB69A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Cold-induced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8E832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old-induced protein, involved in ABA biosynthesis</w:t>
            </w:r>
          </w:p>
        </w:tc>
      </w:tr>
      <w:tr w:rsidR="005A5DC8" w:rsidRPr="005A5DC8" w14:paraId="0084F583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42B8A0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96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1AE37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1T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753086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uBiSCo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35588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TP binding</w:t>
            </w:r>
          </w:p>
        </w:tc>
      </w:tr>
      <w:tr w:rsidR="005A5DC8" w:rsidRPr="005A5DC8" w14:paraId="089E4A62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B516D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7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FF7AD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YX3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1946C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ehydroascorbate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reduct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E4D09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lutathione transferase activity</w:t>
            </w:r>
          </w:p>
        </w:tc>
      </w:tr>
      <w:tr w:rsidR="005A5DC8" w:rsidRPr="005A5DC8" w14:paraId="5F39C87F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984BAC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67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BD68E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VA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82F3F4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30S ribosomal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5C6D5" w14:textId="77777777" w:rsidR="00553CD6" w:rsidRPr="005A5DC8" w:rsidRDefault="00553CD6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ibosomal protein S5</w:t>
            </w:r>
          </w:p>
        </w:tc>
      </w:tr>
      <w:tr w:rsidR="005A5DC8" w:rsidRPr="005A5DC8" w14:paraId="458710A6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D985D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AF4A9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1E9T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8DF2C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Cytochrome f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6646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lectron transfer between PSII &amp; PSI  </w:t>
            </w:r>
          </w:p>
        </w:tc>
      </w:tr>
      <w:tr w:rsidR="005A5DC8" w:rsidRPr="005A5DC8" w14:paraId="427E7F06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96777C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111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2BF51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C5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25626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Cinnamyl alcohol dehydrogenase family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4FD3D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innamyl alcohol dehydrogenase</w:t>
            </w:r>
          </w:p>
        </w:tc>
      </w:tr>
      <w:tr w:rsidR="005A5DC8" w:rsidRPr="005A5DC8" w14:paraId="0632DE85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DBF18F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04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CEAF66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Z11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BBB96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ermin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like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C85A0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utrient reservoir activity</w:t>
            </w:r>
          </w:p>
        </w:tc>
      </w:tr>
      <w:tr w:rsidR="005A5DC8" w:rsidRPr="005A5DC8" w14:paraId="6C9BA028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F4039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2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FB57B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Q0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02034E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Triosephosphate isomerase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459616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lycolytic process</w:t>
            </w:r>
          </w:p>
        </w:tc>
      </w:tr>
      <w:tr w:rsidR="005A5DC8" w:rsidRPr="005A5DC8" w14:paraId="4D428F0F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C1A64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69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D2B8B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Z3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C5CB1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Photosystem I reaction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er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subunit III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CF366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hotosystem I, reaction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er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subunit III</w:t>
            </w:r>
          </w:p>
        </w:tc>
      </w:tr>
      <w:tr w:rsidR="005A5DC8" w:rsidRPr="005A5DC8" w14:paraId="1504A2FA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707CC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9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72CC51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8S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5038A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Pathogenesis-related protein-1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57CE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ysteine-rich secretory protein, allergen V5/Tpx-1</w:t>
            </w:r>
          </w:p>
        </w:tc>
      </w:tr>
      <w:tr w:rsidR="005A5DC8" w:rsidRPr="005A5DC8" w14:paraId="24E30370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ECFF33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46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073214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Z269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8E822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Ferredoxin-NADP reduct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8E230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erredoxin-NADP reductase</w:t>
            </w:r>
          </w:p>
        </w:tc>
      </w:tr>
      <w:tr w:rsidR="005A5DC8" w:rsidRPr="005A5DC8" w14:paraId="79679760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79A22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99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0D7E8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SH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792AE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Fruit protein pKIWI502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30E4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AD binding, Fruit protein pKIWI502</w:t>
            </w:r>
          </w:p>
        </w:tc>
      </w:tr>
      <w:tr w:rsidR="005A5DC8" w:rsidRPr="005A5DC8" w14:paraId="70C56B0B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27390F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266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4BF99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81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757E8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Carboxyl terminal peptidase precursor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4148F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eptidase activity</w:t>
            </w:r>
          </w:p>
        </w:tc>
      </w:tr>
      <w:tr w:rsidR="005A5DC8" w:rsidRPr="005A5DC8" w14:paraId="10EED12E" w14:textId="77777777" w:rsidTr="000A5BE5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86E92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57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6AE55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N1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ABDCE" w14:textId="77777777" w:rsidR="00507759" w:rsidRPr="005A5DC8" w:rsidRDefault="00507759" w:rsidP="00553CD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Glutathione S transferase GSTU6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07A4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Glutathione transferase </w:t>
            </w:r>
            <w:proofErr w:type="gram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ctivity,  toxin</w:t>
            </w:r>
            <w:proofErr w:type="gram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catabolic process</w:t>
            </w:r>
          </w:p>
        </w:tc>
      </w:tr>
      <w:tr w:rsidR="005A5DC8" w:rsidRPr="005A5DC8" w14:paraId="64327860" w14:textId="77777777" w:rsidTr="00C45F27">
        <w:trPr>
          <w:trHeight w:val="225"/>
          <w:jc w:val="center"/>
        </w:trPr>
        <w:tc>
          <w:tcPr>
            <w:tcW w:w="13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82B7" w14:textId="48A424A0" w:rsidR="00507759" w:rsidRPr="005A5DC8" w:rsidRDefault="00507759" w:rsidP="005A5D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Comparison of proteins in </w:t>
            </w:r>
            <w:r w:rsidRPr="005A5DC8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en-IN"/>
              </w:rPr>
              <w:t xml:space="preserve">S. </w:t>
            </w:r>
            <w:proofErr w:type="spellStart"/>
            <w:r w:rsidRPr="005A5DC8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en-IN"/>
              </w:rPr>
              <w:t>bicolor</w:t>
            </w:r>
            <w:proofErr w:type="spellEnd"/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 varieties at steady state (B, D, F)</w:t>
            </w:r>
          </w:p>
        </w:tc>
      </w:tr>
      <w:tr w:rsidR="005A5DC8" w:rsidRPr="005A5DC8" w14:paraId="34068EAC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F40E92A" w14:textId="77777777" w:rsidR="00507759" w:rsidRPr="005A5DC8" w:rsidRDefault="005077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Protein Key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83DFED8" w14:textId="77777777" w:rsidR="00507759" w:rsidRPr="005A5DC8" w:rsidRDefault="005077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Protein Accession No.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D6697C8" w14:textId="77777777" w:rsidR="00507759" w:rsidRPr="005A5DC8" w:rsidRDefault="005077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Nam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D9C279" w14:textId="77777777" w:rsidR="00507759" w:rsidRPr="005A5DC8" w:rsidRDefault="005077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Function</w:t>
            </w:r>
          </w:p>
        </w:tc>
      </w:tr>
      <w:tr w:rsidR="005A5DC8" w:rsidRPr="005A5DC8" w14:paraId="37FAFAEA" w14:textId="77777777" w:rsidTr="006C0EC3">
        <w:trPr>
          <w:trHeight w:val="225"/>
          <w:jc w:val="center"/>
        </w:trPr>
        <w:tc>
          <w:tcPr>
            <w:tcW w:w="1322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5FD1A8" w14:textId="6A56A358" w:rsidR="005A5DC8" w:rsidRPr="005A5DC8" w:rsidRDefault="005A5DC8" w:rsidP="005A5D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Proteins up in B, D and down in F</w:t>
            </w:r>
          </w:p>
        </w:tc>
      </w:tr>
      <w:tr w:rsidR="005A5DC8" w:rsidRPr="005A5DC8" w14:paraId="756601B1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9C39D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34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3F9BF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R8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0EBF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Photosystem II 22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Da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rotein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B19BCA0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hyll a-b binding protein</w:t>
            </w:r>
          </w:p>
        </w:tc>
      </w:tr>
      <w:tr w:rsidR="005A5DC8" w:rsidRPr="005A5DC8" w14:paraId="4279FAE0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BCCA6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2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6E52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HK9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10140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14-3-3 like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8A9BB0F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ein domain-specific binding </w:t>
            </w:r>
          </w:p>
        </w:tc>
      </w:tr>
      <w:tr w:rsidR="005A5DC8" w:rsidRPr="005A5DC8" w14:paraId="53373142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A47B4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923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DA68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Z529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AB20BF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Glutathione S-transferase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14420F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longation factor activity </w:t>
            </w:r>
          </w:p>
        </w:tc>
      </w:tr>
      <w:tr w:rsidR="005A5DC8" w:rsidRPr="005A5DC8" w14:paraId="663B6A67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99BE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7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EA81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UF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D4270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Leucine aminopeptidase 2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5EAA7FE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xopeptidase activity, leucine aminopeptidase</w:t>
            </w:r>
          </w:p>
        </w:tc>
      </w:tr>
      <w:tr w:rsidR="005A5DC8" w:rsidRPr="005A5DC8" w14:paraId="470B542E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6DD4ED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39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8E43F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Z5R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2399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Fructose-bisphosphate aldolase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F82E0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lycolytic process </w:t>
            </w:r>
          </w:p>
        </w:tc>
      </w:tr>
      <w:tr w:rsidR="005A5DC8" w:rsidRPr="005A5DC8" w14:paraId="5581CD3B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9500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60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70559E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4C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915AE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60S ribosomal protein L8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55914D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ibosomal protein L2</w:t>
            </w:r>
          </w:p>
        </w:tc>
      </w:tr>
      <w:tr w:rsidR="005A5DC8" w:rsidRPr="005A5DC8" w14:paraId="07E8BAFE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B28B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16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533D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XA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1BC3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Protochlorophyllide reductase B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7FE0A9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ochlorophyllide reductase activity. Involved in light harvesting</w:t>
            </w:r>
          </w:p>
        </w:tc>
      </w:tr>
      <w:tr w:rsidR="005A5DC8" w:rsidRPr="005A5DC8" w14:paraId="4B556FCB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5A52F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60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E1D3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YF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2352A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late dehydrogen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2750D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(S)-malate + NAD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+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oxaloacetate + NADH</w:t>
            </w:r>
          </w:p>
        </w:tc>
      </w:tr>
      <w:tr w:rsidR="005A5DC8" w:rsidRPr="005A5DC8" w14:paraId="7BA285B4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EAC38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9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1A24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F84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B780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Chaperone protein ClpC1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F877BB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TP binding</w:t>
            </w:r>
          </w:p>
        </w:tc>
      </w:tr>
      <w:tr w:rsidR="005A5DC8" w:rsidRPr="005A5DC8" w14:paraId="4F3E3AD5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F04340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0C7A4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W13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7ACCE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Ketol-acid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eductoisomerase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7D269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cetolactate forming, involved in isoleucine-valine biosynthesis </w:t>
            </w:r>
          </w:p>
        </w:tc>
      </w:tr>
      <w:tr w:rsidR="005A5DC8" w:rsidRPr="005A5DC8" w14:paraId="407DA041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3DE43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284DD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TL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FC190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Histone H4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671A2C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NA binding </w:t>
            </w:r>
          </w:p>
        </w:tc>
      </w:tr>
      <w:tr w:rsidR="005A5DC8" w:rsidRPr="005A5DC8" w14:paraId="20914586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79A4C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86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B3EF0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5Q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E53C2E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ructose bisphosphate aldol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5426E60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D-fructose 1,6-bisphosphate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lycerone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hosphate + D-glyceraldehyde 3-phosphate</w:t>
            </w:r>
          </w:p>
        </w:tc>
      </w:tr>
      <w:tr w:rsidR="005A5DC8" w:rsidRPr="005A5DC8" w14:paraId="12D3CD1D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4E7B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45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D94C1E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7M3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49D413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Chlorophyll a-b binding protein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C598F1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hotosynthesis, light harvesting </w:t>
            </w:r>
          </w:p>
        </w:tc>
      </w:tr>
      <w:tr w:rsidR="005A5DC8" w:rsidRPr="005A5DC8" w14:paraId="3E860677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707DF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0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D61E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9W4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C25183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14-3-3-like protein GF14-6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9BDB99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ein domain-specific binding </w:t>
            </w:r>
          </w:p>
        </w:tc>
      </w:tr>
      <w:tr w:rsidR="005A5DC8" w:rsidRPr="005A5DC8" w14:paraId="7DD5B20E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2C70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6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8AB33D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MV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0ACE26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Malate dehydrogenase [NADP] 1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8938156" w14:textId="1ACC867E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late dehy</w:t>
            </w:r>
            <w:r w:rsidR="00C45F27"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ogenase type 2, NADP dependent</w:t>
            </w:r>
          </w:p>
        </w:tc>
      </w:tr>
      <w:tr w:rsidR="005A5DC8" w:rsidRPr="005A5DC8" w14:paraId="4EF548E9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CBFE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79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B658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3X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2A6A3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Dynein heavy chain-like protein, Aminotransferase lik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6F96B4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Up-regulated in tobacco on TMV infection</w:t>
            </w:r>
          </w:p>
        </w:tc>
      </w:tr>
      <w:tr w:rsidR="005A5DC8" w:rsidRPr="005A5DC8" w14:paraId="6AE27A02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FB0476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19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E6F95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1V3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8233F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30S ribosomal protein S1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6CFAE8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RNA binding, response to cytokinin </w:t>
            </w:r>
          </w:p>
        </w:tc>
      </w:tr>
      <w:tr w:rsidR="005A5DC8" w:rsidRPr="005A5DC8" w14:paraId="0AB9A5C3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F95DE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5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511EF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MW4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DBEB6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Chaperone protein ClpC4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12A317F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ein folding </w:t>
            </w:r>
          </w:p>
        </w:tc>
      </w:tr>
      <w:tr w:rsidR="005A5DC8" w:rsidRPr="005A5DC8" w14:paraId="468C64F5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8EE6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1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EA09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3L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46D8A" w14:textId="1CB0635C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FBD </w:t>
            </w:r>
            <w:proofErr w:type="gram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sso</w:t>
            </w:r>
            <w:r w:rsidR="00C45F27"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iated  F</w:t>
            </w:r>
            <w:proofErr w:type="gram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-box/LRR-repeat protein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44B446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ein binding </w:t>
            </w:r>
          </w:p>
        </w:tc>
      </w:tr>
      <w:tr w:rsidR="005A5DC8" w:rsidRPr="005A5DC8" w14:paraId="48A7999F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9EBA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3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A2985E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KV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C568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Glutathione S-transferase GSTF2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A4FF64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lutathione transferase activity</w:t>
            </w:r>
          </w:p>
        </w:tc>
      </w:tr>
      <w:tr w:rsidR="005A5DC8" w:rsidRPr="005A5DC8" w14:paraId="283D0169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D397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64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22F6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VM4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1132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Histone H3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0779FDF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istone H3</w:t>
            </w:r>
          </w:p>
        </w:tc>
      </w:tr>
      <w:tr w:rsidR="005A5DC8" w:rsidRPr="005A5DC8" w14:paraId="4D71D7DF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BD2FD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77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A167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4S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BC16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longation factor Ts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68813F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anslation elongation factor activity </w:t>
            </w:r>
          </w:p>
        </w:tc>
      </w:tr>
      <w:tr w:rsidR="005A5DC8" w:rsidRPr="005A5DC8" w14:paraId="204F8ABA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35F4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83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1A00E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PZ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A171E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Heat shock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89BE93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eat shock protein family 7, ATP binding</w:t>
            </w:r>
          </w:p>
        </w:tc>
      </w:tr>
      <w:tr w:rsidR="005A5DC8" w:rsidRPr="005A5DC8" w14:paraId="6B5D2E51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9B293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17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4834D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7L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DE8E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60S ribosomal protein L14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85CCE26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tructural constituent of ribosome</w:t>
            </w:r>
          </w:p>
        </w:tc>
      </w:tr>
      <w:tr w:rsidR="005A5DC8" w:rsidRPr="005A5DC8" w14:paraId="519C39F0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6C133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7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EB166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J7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850E0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Heat shock protein 90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E36B68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eat shock protein Hsp90 family</w:t>
            </w:r>
          </w:p>
        </w:tc>
      </w:tr>
      <w:tr w:rsidR="005A5DC8" w:rsidRPr="005A5DC8" w14:paraId="63E5C9EA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79F20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9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5080E4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XS0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6D84D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uccinate CoA ligase subunit beta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8D258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rbohydrate metabolism </w:t>
            </w:r>
          </w:p>
        </w:tc>
      </w:tr>
      <w:tr w:rsidR="005A5DC8" w:rsidRPr="005A5DC8" w14:paraId="15356A78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00B5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3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401A0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0U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33E121" w14:textId="77777777" w:rsidR="00507759" w:rsidRPr="005A5DC8" w:rsidRDefault="000B4BBE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6" w:anchor="alnHdr_514813301" w:tooltip="Go to alignment for PREDICTED: 60S ribosomal protein L4-1-like [Setaria italica] &gt;gb|KQK86675.1| hypothetical protein SETIT_035961mg [Setaria italica]" w:history="1">
              <w:r w:rsidR="00507759" w:rsidRPr="005A5DC8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lang w:eastAsia="en-IN"/>
                </w:rPr>
                <w:t xml:space="preserve">similar to Photosystem II 11 </w:t>
              </w:r>
              <w:proofErr w:type="spellStart"/>
              <w:r w:rsidR="00507759" w:rsidRPr="005A5DC8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lang w:eastAsia="en-IN"/>
                </w:rPr>
                <w:t>kDa</w:t>
              </w:r>
              <w:proofErr w:type="spellEnd"/>
              <w:r w:rsidR="00507759" w:rsidRPr="005A5DC8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lang w:eastAsia="en-IN"/>
                </w:rPr>
                <w:t xml:space="preserve"> protein</w:t>
              </w:r>
            </w:hyperlink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5078C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ssembly of PSII </w:t>
            </w:r>
          </w:p>
        </w:tc>
      </w:tr>
      <w:tr w:rsidR="005A5DC8" w:rsidRPr="005A5DC8" w14:paraId="3B50C56C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235B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181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3893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JQ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83033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14-3-3-like protein A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51FAD86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ein domain-specific binding  </w:t>
            </w:r>
          </w:p>
        </w:tc>
      </w:tr>
      <w:tr w:rsidR="005A5DC8" w:rsidRPr="005A5DC8" w14:paraId="0FE105D5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28E9D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3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5D05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X74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7438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60S ribosomal protein L4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F1626F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ibosomal protein L4/L1e</w:t>
            </w:r>
          </w:p>
        </w:tc>
      </w:tr>
      <w:tr w:rsidR="005A5DC8" w:rsidRPr="005A5DC8" w14:paraId="6D8C9D5C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A96FD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34F63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1E9S3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D70ED3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hotosystem I P700 chlorophyll </w:t>
            </w:r>
            <w:proofErr w:type="gram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</w:t>
            </w:r>
            <w:proofErr w:type="gram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apoprotein A2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C6082F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Reduced plastocyanin + oxidized ferredoxin + light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oxidized plastocyanin + reduced ferredoxin</w:t>
            </w:r>
          </w:p>
        </w:tc>
      </w:tr>
      <w:tr w:rsidR="005A5DC8" w:rsidRPr="005A5DC8" w14:paraId="3D4E0B0B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DC0A4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37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5434E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WJ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7EA69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longation factor Tu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3CA91F3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TPase activity</w:t>
            </w:r>
          </w:p>
        </w:tc>
      </w:tr>
      <w:tr w:rsidR="005A5DC8" w:rsidRPr="005A5DC8" w14:paraId="3CD17AED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A70E5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6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A017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PF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7313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Heat shock cognate 70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Da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rotein 2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68A01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eat shock protein 70 family, Response to the bacterium</w:t>
            </w:r>
          </w:p>
        </w:tc>
      </w:tr>
      <w:tr w:rsidR="005A5DC8" w:rsidRPr="005A5DC8" w14:paraId="495948A1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65AC44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99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8E8233" w14:textId="77777777" w:rsidR="00507759" w:rsidRPr="005A5DC8" w:rsidRDefault="00507759" w:rsidP="00FF459E"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SH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259BAA" w14:textId="77777777" w:rsidR="00507759" w:rsidRPr="005A5DC8" w:rsidRDefault="00507759" w:rsidP="00FF459E"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Fruit protein pKIWI502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1D1D15A" w14:textId="77777777" w:rsidR="00507759" w:rsidRPr="005A5DC8" w:rsidRDefault="00507759" w:rsidP="00FF459E"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AD binding, oxidoreductase activity</w:t>
            </w:r>
          </w:p>
        </w:tc>
      </w:tr>
      <w:tr w:rsidR="005A5DC8" w:rsidRPr="005A5DC8" w14:paraId="3F9918BC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427A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15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1D90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H4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EE310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40S ribosomal protein S19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B9D124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ibosomal protein S19e</w:t>
            </w:r>
          </w:p>
        </w:tc>
      </w:tr>
      <w:tr w:rsidR="005A5DC8" w:rsidRPr="005A5DC8" w14:paraId="472A9347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6C926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16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FA360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0P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B7B5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60S ribosomal protein L22-2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718380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ibosomal protein L22e</w:t>
            </w:r>
          </w:p>
        </w:tc>
      </w:tr>
      <w:tr w:rsidR="005A5DC8" w:rsidRPr="005A5DC8" w14:paraId="7A79CABA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0D4BF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CE87F0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1E9T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1F93F" w14:textId="77777777" w:rsidR="00507759" w:rsidRPr="005A5DC8" w:rsidRDefault="00507759" w:rsidP="00FF459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Cytochrome f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03D7C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lectron transfer between PSII &amp; PSI </w:t>
            </w:r>
          </w:p>
        </w:tc>
      </w:tr>
      <w:tr w:rsidR="005A5DC8" w:rsidRPr="005A5DC8" w14:paraId="43377365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632ED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92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7DB78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0W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7B78BD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50S ribosomal protein L11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CD3C4F3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ibosomal protein L11/L12</w:t>
            </w:r>
          </w:p>
        </w:tc>
      </w:tr>
      <w:tr w:rsidR="005A5DC8" w:rsidRPr="005A5DC8" w14:paraId="4525B9AC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52D0B8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1DF35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1E9R0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C476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hotosystem II CP43 reaction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er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rotein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31C70F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yclic electron transporter, a component of the core complex of PSII </w:t>
            </w:r>
          </w:p>
        </w:tc>
      </w:tr>
      <w:tr w:rsidR="005A5DC8" w:rsidRPr="005A5DC8" w14:paraId="339521C1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0D97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3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2BBB6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U9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8120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Malic enzyme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38796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Oxidoreductase activity </w:t>
            </w:r>
          </w:p>
        </w:tc>
      </w:tr>
      <w:tr w:rsidR="005A5DC8" w:rsidRPr="005A5DC8" w14:paraId="3349B45A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CC6B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83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F95D8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3T9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470F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Heat shock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AAF5480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eat shock protein Hsp90 family</w:t>
            </w:r>
          </w:p>
        </w:tc>
      </w:tr>
      <w:tr w:rsidR="005A5DC8" w:rsidRPr="005A5DC8" w14:paraId="61952CF4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98B24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43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CB9A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VW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6BA77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Chlorophyll a-b binding protein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C0471F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hotosynthesis, light harvesting </w:t>
            </w:r>
          </w:p>
        </w:tc>
      </w:tr>
      <w:tr w:rsidR="005A5DC8" w:rsidRPr="005A5DC8" w14:paraId="23A3E547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A822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64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EFEA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SW9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B741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Inorganic pyrophosphat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131EED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Involved in response to biotic stress</w:t>
            </w:r>
          </w:p>
        </w:tc>
      </w:tr>
      <w:tr w:rsidR="005A5DC8" w:rsidRPr="005A5DC8" w14:paraId="0DC6222A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F995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6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AF34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7U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2CB1E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Chlorophyll a-b binding protein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D973B2D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hyll a-b binding protein</w:t>
            </w:r>
          </w:p>
        </w:tc>
      </w:tr>
      <w:tr w:rsidR="005A5DC8" w:rsidRPr="005A5DC8" w14:paraId="6D65F2C2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95F8E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0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38A33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CZ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9A88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Elongation factor G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C1359B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longation factor activity in plastids </w:t>
            </w:r>
          </w:p>
        </w:tc>
      </w:tr>
      <w:tr w:rsidR="005A5DC8" w:rsidRPr="005A5DC8" w14:paraId="21F991B4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EF38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8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1C0B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N4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FBD0C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Luminal-binding protein 4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A852C1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eat shock protein 70 family</w:t>
            </w:r>
          </w:p>
        </w:tc>
      </w:tr>
      <w:tr w:rsidR="005A5DC8" w:rsidRPr="005A5DC8" w14:paraId="72929A29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758F7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86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CECDE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SP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80BA4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ructose-bisphosphate aldol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E836A5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lycolytic process </w:t>
            </w:r>
          </w:p>
        </w:tc>
      </w:tr>
      <w:tr w:rsidR="005A5DC8" w:rsidRPr="005A5DC8" w14:paraId="41A44477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116F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19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A2C16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SM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A30A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g-protoporphyrin IX chelat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F79E072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hyll biosynthesis</w:t>
            </w:r>
          </w:p>
        </w:tc>
      </w:tr>
      <w:tr w:rsidR="005A5DC8" w:rsidRPr="005A5DC8" w14:paraId="72556DBA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354E8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7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D33A8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TC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372A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Chlorophyll a-b binding protein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98304A1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hotosynthesis, light harvesting </w:t>
            </w:r>
          </w:p>
        </w:tc>
      </w:tr>
      <w:tr w:rsidR="005A5DC8" w:rsidRPr="005A5DC8" w14:paraId="574EE743" w14:textId="77777777" w:rsidTr="005A5DC8">
        <w:trPr>
          <w:trHeight w:val="225"/>
          <w:jc w:val="center"/>
        </w:trPr>
        <w:tc>
          <w:tcPr>
            <w:tcW w:w="1322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7A8BB7" w14:textId="35C8C389" w:rsidR="005A5DC8" w:rsidRPr="005A5DC8" w:rsidRDefault="005A5DC8" w:rsidP="005A5D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Proteins 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down 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in B, D and 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up</w:t>
            </w:r>
            <w:r w:rsidRPr="005A5DC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 xml:space="preserve"> in F</w:t>
            </w:r>
          </w:p>
        </w:tc>
      </w:tr>
      <w:tr w:rsidR="005A5DC8" w:rsidRPr="005A5DC8" w14:paraId="07F751EE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F5F3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74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4E1DA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CJ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9415D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Ferredoxin/Thioredoxin reductase, variable cha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7D461B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ferredoxin-thioredoxin reductase</w:t>
            </w:r>
          </w:p>
        </w:tc>
      </w:tr>
      <w:tr w:rsidR="005A5DC8" w:rsidRPr="005A5DC8" w14:paraId="5E692AB5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EBBF4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704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D44B9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DP0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2592E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20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kDa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chaperon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3409CF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roES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Chaperonin family, a positive regulator of SODs</w:t>
            </w:r>
          </w:p>
        </w:tc>
      </w:tr>
      <w:tr w:rsidR="005A5DC8" w:rsidRPr="005A5DC8" w14:paraId="2F8303F1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839CC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35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E0B00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JN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8A1D8" w14:textId="77777777" w:rsidR="00507759" w:rsidRPr="005A5DC8" w:rsidRDefault="000B4BBE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7" w:anchor="alnHdr_514813301" w:tooltip="Go to alignment for PREDICTED: 60S ribosomal protein L4-1-like [Setaria italica] &gt;gb|KQK86675.1| hypothetical protein SETIT_035961mg [Setaria italica]" w:history="1">
              <w:r w:rsidR="00507759" w:rsidRPr="005A5DC8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lang w:eastAsia="en-IN"/>
                </w:rPr>
                <w:t xml:space="preserve">similar to NAD(P)H-quinone oxidoreductase subunit S, </w:t>
              </w:r>
              <w:proofErr w:type="spellStart"/>
              <w:r w:rsidR="00507759" w:rsidRPr="005A5DC8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lang w:eastAsia="en-IN"/>
                </w:rPr>
                <w:t>chloroplastic</w:t>
              </w:r>
              <w:proofErr w:type="spellEnd"/>
            </w:hyperlink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5D5A0B4" w14:textId="77777777" w:rsidR="00507759" w:rsidRPr="005A5DC8" w:rsidRDefault="00507759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hotosynthetic electron transport chain</w:t>
            </w:r>
          </w:p>
        </w:tc>
      </w:tr>
      <w:tr w:rsidR="005A5DC8" w:rsidRPr="005A5DC8" w14:paraId="0B1A7410" w14:textId="77777777" w:rsidTr="000A4D3A">
        <w:trPr>
          <w:trHeight w:val="225"/>
          <w:jc w:val="center"/>
        </w:trPr>
        <w:tc>
          <w:tcPr>
            <w:tcW w:w="1322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9786C7" w14:textId="4D5FCEA5" w:rsidR="005A5DC8" w:rsidRPr="005A5DC8" w:rsidRDefault="005A5DC8" w:rsidP="005A5D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  <w:t>Other differentially regulated proteins</w:t>
            </w:r>
          </w:p>
        </w:tc>
      </w:tr>
      <w:tr w:rsidR="005A5DC8" w:rsidRPr="005A5DC8" w14:paraId="6264CA43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AF344" w14:textId="77777777" w:rsidR="00225147" w:rsidRPr="005A5DC8" w:rsidRDefault="00225147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96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352D2" w14:textId="77777777" w:rsidR="00225147" w:rsidRPr="005A5DC8" w:rsidRDefault="00225147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1T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CF0F9" w14:textId="77777777" w:rsidR="00225147" w:rsidRPr="005A5DC8" w:rsidRDefault="00225147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RuBiSCo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D153A27" w14:textId="77777777" w:rsidR="00225147" w:rsidRPr="005A5DC8" w:rsidRDefault="00225147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TP binding</w:t>
            </w:r>
          </w:p>
        </w:tc>
      </w:tr>
      <w:tr w:rsidR="005A5DC8" w:rsidRPr="005A5DC8" w14:paraId="573EF899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057B6" w14:textId="77777777" w:rsidR="00225147" w:rsidRPr="005A5DC8" w:rsidRDefault="00225147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5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21C61F" w14:textId="77777777" w:rsidR="00225147" w:rsidRPr="005A5DC8" w:rsidRDefault="00225147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RL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A6769" w14:textId="77777777" w:rsidR="00225147" w:rsidRPr="005A5DC8" w:rsidRDefault="00225147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Translationally-controlled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umor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rotein-like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F1DD9F3" w14:textId="77777777" w:rsidR="00225147" w:rsidRPr="005A5DC8" w:rsidRDefault="00225147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ss-4 like superfamily</w:t>
            </w:r>
          </w:p>
        </w:tc>
      </w:tr>
      <w:tr w:rsidR="005A5DC8" w:rsidRPr="005A5DC8" w14:paraId="6C3ED061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D3DDB3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74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CE6E1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A6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62312F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ATP/GTP binding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05C40D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rotein serine/threonine kinase activity, bifunctional kinase-phosphorylase</w:t>
            </w:r>
          </w:p>
        </w:tc>
      </w:tr>
      <w:tr w:rsidR="005A5DC8" w:rsidRPr="005A5DC8" w14:paraId="746B7DAD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D1924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5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A5651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65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E2BE8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30S ribosomal protein S31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472BE2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anslation</w:t>
            </w:r>
          </w:p>
        </w:tc>
      </w:tr>
      <w:tr w:rsidR="005A5DC8" w:rsidRPr="005A5DC8" w14:paraId="7B33DCF2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14A5C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74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E96A5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RL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60F03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Nonspecific lipid transfer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BAA9C1E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ansfer phospholipids as well as galactolipids across membranes</w:t>
            </w:r>
          </w:p>
        </w:tc>
      </w:tr>
      <w:tr w:rsidR="005A5DC8" w:rsidRPr="005A5DC8" w14:paraId="2CAA6C9A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03D02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2222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12A66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0G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647F7E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Cell division control protein 48-like protein 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07BE91B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A ATPase CDC48 family</w:t>
            </w:r>
          </w:p>
        </w:tc>
      </w:tr>
      <w:tr w:rsidR="005A5DC8" w:rsidRPr="005A5DC8" w14:paraId="29F8F243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1527D7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67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6248E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F29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53BAE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Cold-induced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A5F6D83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old-induced protein, Nodulin related protein</w:t>
            </w:r>
          </w:p>
        </w:tc>
      </w:tr>
      <w:tr w:rsidR="005A5DC8" w:rsidRPr="005A5DC8" w14:paraId="7E917980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2CC9B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22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202F1A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KK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BB549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Peptidyl-prolyl cis-trans isomer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2269E3D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Interconversion of cis-trans isomers of peptide bond </w:t>
            </w:r>
          </w:p>
        </w:tc>
      </w:tr>
      <w:tr w:rsidR="005A5DC8" w:rsidRPr="005A5DC8" w14:paraId="7556DB5A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EF208F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59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C0C792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XB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4F9AB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rpE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rotein homolog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DACF7D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timulates the hydrolysis and exchange of adenyl nucleotides by other proteins</w:t>
            </w:r>
          </w:p>
        </w:tc>
      </w:tr>
      <w:tr w:rsidR="005A5DC8" w:rsidRPr="005A5DC8" w14:paraId="366B4D9A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A0FF2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8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28152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HR8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17E86D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Beta-1,3-glucanase A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73C7BF0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Hydrolysis of O-glycosyl compounds, Carbohydrate metabolic process</w:t>
            </w:r>
          </w:p>
        </w:tc>
      </w:tr>
      <w:tr w:rsidR="005A5DC8" w:rsidRPr="005A5DC8" w14:paraId="27D2BB74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8CD540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677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DDCF4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6JSG0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25B47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Translation elongation factor family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E247615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TPase activity</w:t>
            </w:r>
          </w:p>
        </w:tc>
      </w:tr>
      <w:tr w:rsidR="005A5DC8" w:rsidRPr="005A5DC8" w14:paraId="306C7593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6E10FA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86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E3DBB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JZ3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E312E4" w14:textId="77777777" w:rsidR="00E773C2" w:rsidRPr="005A5DC8" w:rsidRDefault="00E773C2" w:rsidP="00FF459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5DC8">
              <w:rPr>
                <w:rFonts w:ascii="Times New Roman" w:hAnsi="Times New Roman"/>
                <w:sz w:val="20"/>
                <w:szCs w:val="20"/>
              </w:rPr>
              <w:t>similar to Elongation factor 2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4587424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TPase activity</w:t>
            </w:r>
          </w:p>
        </w:tc>
      </w:tr>
      <w:tr w:rsidR="005A5DC8" w:rsidRPr="005A5DC8" w14:paraId="1C893045" w14:textId="77777777" w:rsidTr="000A5BE5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762D7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87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7B52A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59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DC4AE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Subtilisin like serine endopeptidase family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1EF1870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ubtilisin like serine endopeptidase family protein</w:t>
            </w:r>
          </w:p>
        </w:tc>
      </w:tr>
      <w:tr w:rsidR="005A5DC8" w:rsidRPr="005A5DC8" w14:paraId="747680C0" w14:textId="77777777" w:rsidTr="00507759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D87A7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9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A0189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ZJ4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9C5E0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 adenosylmethionine synth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E90BCC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ATP + L-methionine + H2O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hosphate + diphosphate + S-adenosyl-L-methionine, ethylene biosynthesis</w:t>
            </w:r>
          </w:p>
        </w:tc>
      </w:tr>
      <w:tr w:rsidR="005A5DC8" w:rsidRPr="005A5DC8" w14:paraId="5AF50622" w14:textId="77777777" w:rsidTr="00507759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63852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0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B4AED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Z8X0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163539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Eukaryotic initiation factor 4A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104A9DA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anslation initiation factor IF4a</w:t>
            </w:r>
          </w:p>
        </w:tc>
      </w:tr>
      <w:tr w:rsidR="005A5DC8" w:rsidRPr="005A5DC8" w14:paraId="6422EBFD" w14:textId="77777777" w:rsidTr="00507759">
        <w:trPr>
          <w:trHeight w:val="300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F91C99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0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ACFAE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LK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E2597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NADP-dependent glyceraldehyde-3-phosphate dehydrogen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451AD3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ldehyde dehydrogenase activity</w:t>
            </w:r>
          </w:p>
        </w:tc>
      </w:tr>
      <w:tr w:rsidR="005A5DC8" w:rsidRPr="005A5DC8" w14:paraId="3D84CDC9" w14:textId="77777777" w:rsidTr="00507759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C432DC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8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FF59E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IC3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E841F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Polyphenol oxidase family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7F44F2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atechol oxidase activity, 2 catechol + O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2 1,2-benzoquinone + 2 H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O</w:t>
            </w:r>
          </w:p>
        </w:tc>
      </w:tr>
      <w:tr w:rsidR="005A5DC8" w:rsidRPr="005A5DC8" w14:paraId="63404CEB" w14:textId="77777777" w:rsidTr="00507759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768A5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D64681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Q84LQ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B7E0E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Malic enzyme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FFCBF6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Malate dehydrogenase activity, induced upon wounding</w:t>
            </w:r>
          </w:p>
        </w:tc>
      </w:tr>
      <w:tr w:rsidR="005A5DC8" w:rsidRPr="005A5DC8" w14:paraId="0FC44EA0" w14:textId="77777777" w:rsidTr="00507759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3C82F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61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393BB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Z8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3752E8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Ribosomal protein S9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C7496A7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tructural constituent of ribosome </w:t>
            </w:r>
          </w:p>
        </w:tc>
      </w:tr>
      <w:tr w:rsidR="005A5DC8" w:rsidRPr="005A5DC8" w14:paraId="6384CCF3" w14:textId="77777777" w:rsidTr="00507759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90E50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B770A1F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1E9V0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C393A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Photosystem II CP47 reaction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nter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protein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5BC4A8D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Electron transporter</w:t>
            </w:r>
          </w:p>
        </w:tc>
      </w:tr>
      <w:tr w:rsidR="005A5DC8" w:rsidRPr="005A5DC8" w14:paraId="713EFFB6" w14:textId="77777777" w:rsidTr="00507759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B77C49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68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27FFF2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GT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92B178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ATP synthase subunit beta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DAF182A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ell death regulator, lower extracellular ATP induces death</w:t>
            </w:r>
          </w:p>
        </w:tc>
      </w:tr>
      <w:tr w:rsidR="005A5DC8" w:rsidRPr="005A5DC8" w14:paraId="3164E793" w14:textId="77777777" w:rsidTr="00507759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4DE15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774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893F0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1K7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C01C86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GDP-mannose 3,5-epimerase 1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F1345AD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GDP-mannose-3,5-epimerase activity, involved in the synthesis of ascorbic acid which is involved in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defense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regulation</w:t>
            </w:r>
          </w:p>
        </w:tc>
      </w:tr>
      <w:tr w:rsidR="005A5DC8" w:rsidRPr="005A5DC8" w14:paraId="646C4B1B" w14:textId="77777777" w:rsidTr="00507759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4B132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8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E86E2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WLV9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95D06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Glucose 1 phosphate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denylyltransferase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A28F9D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ATP + alpha-D-glucose 1-phosphate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diphosphate + ADP-glucose</w:t>
            </w:r>
          </w:p>
        </w:tc>
      </w:tr>
      <w:tr w:rsidR="005A5DC8" w:rsidRPr="005A5DC8" w14:paraId="2EC18754" w14:textId="77777777" w:rsidTr="00507759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A392E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C0628B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1E9W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13741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50S ribosomal protein L2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17A67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smartTag w:uri="urn:schemas-microsoft-com:office:smarttags" w:element="stockticker">
              <w:r w:rsidRPr="005A5DC8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RNA</w:t>
              </w:r>
            </w:smartTag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binding, transferase activity </w:t>
            </w:r>
          </w:p>
        </w:tc>
      </w:tr>
      <w:tr w:rsidR="005A5DC8" w:rsidRPr="005A5DC8" w14:paraId="6337A3FE" w14:textId="77777777" w:rsidTr="00507759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1670C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B26C8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1E9Y0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5B7DF5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NADPH quinone oxidoreductase subunit H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7FBD56E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Quinone binding, NAD(P)H + plastoquinone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NAD(P)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+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lastoquinol</w:t>
            </w:r>
            <w:proofErr w:type="spellEnd"/>
          </w:p>
        </w:tc>
      </w:tr>
      <w:tr w:rsidR="005A5DC8" w:rsidRPr="005A5DC8" w14:paraId="72412345" w14:textId="77777777" w:rsidTr="00507759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9B289A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3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19A47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W45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3852B5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Glyceraldehyde 3 phosphate dehydrogen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C9DD72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Oxidoreductase activity, Glucose metabolic process</w:t>
            </w:r>
          </w:p>
        </w:tc>
      </w:tr>
      <w:tr w:rsidR="005A5DC8" w:rsidRPr="005A5DC8" w14:paraId="1CFA37C9" w14:textId="77777777" w:rsidTr="00507759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F30B7F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80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CE3AC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IT6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723D6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ectinesterase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76A73B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Pectin + n H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eastAsia="en-IN"/>
              </w:rPr>
              <w:t>2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O </w:t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sym w:font="Wingdings" w:char="F0E0"/>
            </w: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 n methanol + pectate</w:t>
            </w:r>
          </w:p>
        </w:tc>
      </w:tr>
      <w:tr w:rsidR="005A5DC8" w:rsidRPr="005A5DC8" w14:paraId="4475B09F" w14:textId="77777777" w:rsidTr="00507759">
        <w:trPr>
          <w:trHeight w:val="28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ADA16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5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D5415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XS1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1F9E85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 xml:space="preserve">similar to 50S ribosomal protein L19, </w:t>
            </w:r>
            <w:proofErr w:type="spellStart"/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hloroplastic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11594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ranslation</w:t>
            </w:r>
          </w:p>
        </w:tc>
      </w:tr>
      <w:tr w:rsidR="005A5DC8" w:rsidRPr="005A5DC8" w14:paraId="5D32D77D" w14:textId="77777777" w:rsidTr="00507759">
        <w:trPr>
          <w:trHeight w:val="225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05A624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179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C39FDF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5Y8Q1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92453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similar to Ascorbate peroxidase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95356BA" w14:textId="77777777" w:rsidR="00E773C2" w:rsidRPr="005A5DC8" w:rsidRDefault="00E773C2" w:rsidP="00FF45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5A5DC8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Cytochrome c-peroxidase activity, Response to reactive oxygen species</w:t>
            </w:r>
          </w:p>
        </w:tc>
      </w:tr>
    </w:tbl>
    <w:p w14:paraId="0281BFEA" w14:textId="77777777" w:rsidR="008059A4" w:rsidRDefault="008059A4">
      <w:pPr>
        <w:rPr>
          <w:rFonts w:ascii="Times New Roman" w:hAnsi="Times New Roman"/>
          <w:b/>
          <w:sz w:val="24"/>
          <w:szCs w:val="24"/>
        </w:rPr>
        <w:sectPr w:rsidR="008059A4" w:rsidSect="008059A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6AC1DE5" w14:textId="77777777" w:rsidR="00E25D6F" w:rsidRPr="002B654C" w:rsidRDefault="004E07D5" w:rsidP="00E25D6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</w:t>
      </w:r>
      <w:r w:rsidR="00833693"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/>
          <w:b/>
          <w:sz w:val="24"/>
          <w:szCs w:val="24"/>
        </w:rPr>
        <w:t xml:space="preserve">mentary </w:t>
      </w:r>
      <w:r w:rsidR="00E25D6F" w:rsidRPr="002B654C">
        <w:rPr>
          <w:rFonts w:ascii="Times New Roman" w:hAnsi="Times New Roman"/>
          <w:b/>
          <w:sz w:val="24"/>
          <w:szCs w:val="24"/>
        </w:rPr>
        <w:t>T</w:t>
      </w:r>
      <w:r w:rsidR="000A5BE5">
        <w:rPr>
          <w:rFonts w:ascii="Times New Roman" w:hAnsi="Times New Roman"/>
          <w:b/>
          <w:sz w:val="24"/>
          <w:szCs w:val="24"/>
        </w:rPr>
        <w:t>able 3</w:t>
      </w:r>
      <w:r w:rsidR="00E25D6F" w:rsidRPr="002B654C">
        <w:rPr>
          <w:rFonts w:ascii="Times New Roman" w:hAnsi="Times New Roman"/>
          <w:b/>
          <w:sz w:val="24"/>
          <w:szCs w:val="24"/>
        </w:rPr>
        <w:t xml:space="preserve">: </w:t>
      </w:r>
      <w:r w:rsidR="00E25D6F" w:rsidRPr="00C45F27">
        <w:rPr>
          <w:rFonts w:ascii="Times New Roman" w:hAnsi="Times New Roman"/>
          <w:bCs/>
          <w:sz w:val="24"/>
          <w:szCs w:val="24"/>
        </w:rPr>
        <w:t xml:space="preserve">Gene-specific primers used for </w:t>
      </w:r>
      <w:r w:rsidR="00833693" w:rsidRPr="00C45F27">
        <w:rPr>
          <w:rFonts w:ascii="Times New Roman" w:hAnsi="Times New Roman"/>
          <w:bCs/>
          <w:sz w:val="24"/>
          <w:szCs w:val="24"/>
        </w:rPr>
        <w:t xml:space="preserve">the </w:t>
      </w:r>
      <w:proofErr w:type="spellStart"/>
      <w:r w:rsidR="00E25D6F" w:rsidRPr="00C45F27">
        <w:rPr>
          <w:rFonts w:ascii="Times New Roman" w:hAnsi="Times New Roman"/>
          <w:bCs/>
          <w:sz w:val="24"/>
          <w:szCs w:val="24"/>
        </w:rPr>
        <w:t>qRT</w:t>
      </w:r>
      <w:proofErr w:type="spellEnd"/>
      <w:r w:rsidR="00E25D6F" w:rsidRPr="00C45F27">
        <w:rPr>
          <w:rFonts w:ascii="Times New Roman" w:hAnsi="Times New Roman"/>
          <w:bCs/>
          <w:sz w:val="24"/>
          <w:szCs w:val="24"/>
        </w:rPr>
        <w:t>-PCR analysis</w:t>
      </w:r>
      <w:r w:rsidR="00DF1476" w:rsidRPr="00C45F27">
        <w:rPr>
          <w:rFonts w:ascii="Times New Roman" w:hAnsi="Times New Roman"/>
          <w:bCs/>
          <w:sz w:val="24"/>
          <w:szCs w:val="24"/>
        </w:rPr>
        <w:t xml:space="preserve"> of</w:t>
      </w:r>
      <w:r w:rsidR="00E25D6F" w:rsidRPr="00C45F27">
        <w:rPr>
          <w:rFonts w:ascii="Times New Roman" w:hAnsi="Times New Roman"/>
          <w:bCs/>
          <w:sz w:val="24"/>
          <w:szCs w:val="24"/>
        </w:rPr>
        <w:t xml:space="preserve"> </w:t>
      </w:r>
      <w:r w:rsidR="00DF1476" w:rsidRPr="00C45F27">
        <w:rPr>
          <w:rFonts w:ascii="Times New Roman" w:hAnsi="Times New Roman"/>
          <w:bCs/>
          <w:sz w:val="24"/>
          <w:szCs w:val="24"/>
        </w:rPr>
        <w:t xml:space="preserve">selected candidate genes </w:t>
      </w:r>
      <w:r w:rsidR="00E25D6F" w:rsidRPr="00C45F27">
        <w:rPr>
          <w:rFonts w:ascii="Times New Roman" w:hAnsi="Times New Roman"/>
          <w:bCs/>
          <w:sz w:val="24"/>
          <w:szCs w:val="24"/>
        </w:rPr>
        <w:t xml:space="preserve">of </w:t>
      </w:r>
      <w:r w:rsidR="00E25D6F" w:rsidRPr="00C45F27">
        <w:rPr>
          <w:rFonts w:ascii="Times New Roman" w:hAnsi="Times New Roman"/>
          <w:bCs/>
          <w:i/>
          <w:sz w:val="24"/>
          <w:szCs w:val="24"/>
        </w:rPr>
        <w:t xml:space="preserve">S. </w:t>
      </w:r>
      <w:proofErr w:type="spellStart"/>
      <w:r w:rsidR="00E25D6F" w:rsidRPr="00C45F27">
        <w:rPr>
          <w:rFonts w:ascii="Times New Roman" w:hAnsi="Times New Roman"/>
          <w:bCs/>
          <w:i/>
          <w:sz w:val="24"/>
          <w:szCs w:val="24"/>
        </w:rPr>
        <w:t>bicolor</w:t>
      </w:r>
      <w:proofErr w:type="spellEnd"/>
      <w:r w:rsidR="00E25D6F" w:rsidRPr="00C45F27">
        <w:rPr>
          <w:rFonts w:ascii="Times New Roman" w:hAnsi="Times New Roman"/>
          <w:bCs/>
          <w:sz w:val="24"/>
          <w:szCs w:val="24"/>
        </w:rPr>
        <w:t xml:space="preserve"> </w:t>
      </w:r>
      <w:r w:rsidR="00DF1476" w:rsidRPr="00C45F27">
        <w:rPr>
          <w:rFonts w:ascii="Times New Roman" w:hAnsi="Times New Roman"/>
          <w:bCs/>
          <w:sz w:val="24"/>
          <w:szCs w:val="24"/>
        </w:rPr>
        <w:t xml:space="preserve">plants induced by wounding and </w:t>
      </w:r>
      <w:r w:rsidR="00DF1476" w:rsidRPr="00C45F27">
        <w:rPr>
          <w:rFonts w:ascii="Times New Roman" w:hAnsi="Times New Roman"/>
          <w:bCs/>
          <w:i/>
          <w:sz w:val="24"/>
          <w:szCs w:val="24"/>
        </w:rPr>
        <w:t xml:space="preserve">C. </w:t>
      </w:r>
      <w:proofErr w:type="spellStart"/>
      <w:r w:rsidR="00DF1476" w:rsidRPr="00C45F27">
        <w:rPr>
          <w:rFonts w:ascii="Times New Roman" w:hAnsi="Times New Roman"/>
          <w:bCs/>
          <w:i/>
          <w:sz w:val="24"/>
          <w:szCs w:val="24"/>
        </w:rPr>
        <w:t>partellus</w:t>
      </w:r>
      <w:proofErr w:type="spellEnd"/>
      <w:r w:rsidR="00DF1476" w:rsidRPr="00C45F27">
        <w:rPr>
          <w:rFonts w:ascii="Times New Roman" w:hAnsi="Times New Roman"/>
          <w:bCs/>
          <w:sz w:val="24"/>
          <w:szCs w:val="24"/>
        </w:rPr>
        <w:t xml:space="preserve"> extract. The gene expression analysis focuses on the early response (3 h to 24 h) by </w:t>
      </w:r>
      <w:r w:rsidR="00DF1476" w:rsidRPr="00C45F27">
        <w:rPr>
          <w:rFonts w:ascii="Times New Roman" w:hAnsi="Times New Roman"/>
          <w:bCs/>
          <w:i/>
          <w:sz w:val="24"/>
          <w:szCs w:val="24"/>
        </w:rPr>
        <w:t xml:space="preserve">S. </w:t>
      </w:r>
      <w:proofErr w:type="spellStart"/>
      <w:r w:rsidR="00DF1476" w:rsidRPr="00C45F27">
        <w:rPr>
          <w:rFonts w:ascii="Times New Roman" w:hAnsi="Times New Roman"/>
          <w:bCs/>
          <w:i/>
          <w:sz w:val="24"/>
          <w:szCs w:val="24"/>
        </w:rPr>
        <w:t>bicolor</w:t>
      </w:r>
      <w:proofErr w:type="spellEnd"/>
      <w:r w:rsidR="00DF1476" w:rsidRPr="00C45F27">
        <w:rPr>
          <w:rFonts w:ascii="Times New Roman" w:hAnsi="Times New Roman"/>
          <w:bCs/>
          <w:sz w:val="24"/>
          <w:szCs w:val="24"/>
        </w:rPr>
        <w:t xml:space="preserve"> to the inductions.</w:t>
      </w:r>
    </w:p>
    <w:tbl>
      <w:tblPr>
        <w:tblStyle w:val="TableGrid"/>
        <w:tblW w:w="9179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559"/>
        <w:gridCol w:w="680"/>
        <w:gridCol w:w="2125"/>
        <w:gridCol w:w="707"/>
        <w:gridCol w:w="711"/>
        <w:gridCol w:w="992"/>
      </w:tblGrid>
      <w:tr w:rsidR="00E25D6F" w:rsidRPr="000B4BBE" w14:paraId="761B0D7F" w14:textId="77777777" w:rsidTr="000B4BBE">
        <w:tc>
          <w:tcPr>
            <w:tcW w:w="988" w:type="dxa"/>
            <w:vAlign w:val="center"/>
          </w:tcPr>
          <w:p w14:paraId="5403A246" w14:textId="77777777" w:rsidR="00E25D6F" w:rsidRPr="000B4BBE" w:rsidRDefault="005E357A" w:rsidP="00E25D6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0B4BBE">
              <w:rPr>
                <w:rFonts w:ascii="Times New Roman" w:hAnsi="Times New Roman"/>
                <w:b/>
                <w:sz w:val="18"/>
                <w:szCs w:val="18"/>
              </w:rPr>
              <w:t>Protein_Accn</w:t>
            </w:r>
            <w:r w:rsidR="00E25D6F" w:rsidRPr="000B4BBE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7" w:type="dxa"/>
            <w:vAlign w:val="center"/>
          </w:tcPr>
          <w:p w14:paraId="2A753E3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B4BBE">
              <w:rPr>
                <w:rFonts w:ascii="Times New Roman" w:hAnsi="Times New Roman"/>
                <w:b/>
                <w:sz w:val="18"/>
                <w:szCs w:val="18"/>
              </w:rPr>
              <w:t>Protein Name</w:t>
            </w:r>
          </w:p>
        </w:tc>
        <w:tc>
          <w:tcPr>
            <w:tcW w:w="1559" w:type="dxa"/>
          </w:tcPr>
          <w:p w14:paraId="6EE13F5D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B4BBE">
              <w:rPr>
                <w:rFonts w:ascii="Times New Roman" w:hAnsi="Times New Roman"/>
                <w:b/>
                <w:sz w:val="18"/>
                <w:szCs w:val="18"/>
              </w:rPr>
              <w:t>NCBI Reference No</w:t>
            </w:r>
          </w:p>
        </w:tc>
        <w:tc>
          <w:tcPr>
            <w:tcW w:w="680" w:type="dxa"/>
            <w:vAlign w:val="center"/>
          </w:tcPr>
          <w:p w14:paraId="5248BC22" w14:textId="77777777" w:rsidR="00E25D6F" w:rsidRPr="000B4BBE" w:rsidRDefault="00D93F48" w:rsidP="00E25D6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B4BBE">
              <w:rPr>
                <w:rFonts w:ascii="Times New Roman" w:hAnsi="Times New Roman"/>
                <w:b/>
                <w:sz w:val="18"/>
                <w:szCs w:val="18"/>
              </w:rPr>
              <w:t>F/ R</w:t>
            </w:r>
          </w:p>
        </w:tc>
        <w:tc>
          <w:tcPr>
            <w:tcW w:w="2125" w:type="dxa"/>
            <w:vAlign w:val="center"/>
          </w:tcPr>
          <w:p w14:paraId="4B664D2D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B4BBE">
              <w:rPr>
                <w:rFonts w:ascii="Times New Roman" w:hAnsi="Times New Roman"/>
                <w:b/>
                <w:sz w:val="18"/>
                <w:szCs w:val="18"/>
              </w:rPr>
              <w:t>Primer Sequence (5’-3’)</w:t>
            </w:r>
          </w:p>
        </w:tc>
        <w:tc>
          <w:tcPr>
            <w:tcW w:w="707" w:type="dxa"/>
            <w:vAlign w:val="center"/>
          </w:tcPr>
          <w:p w14:paraId="2EAB959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B4BBE">
              <w:rPr>
                <w:rFonts w:ascii="Times New Roman" w:hAnsi="Times New Roman"/>
                <w:b/>
                <w:sz w:val="18"/>
                <w:szCs w:val="18"/>
              </w:rPr>
              <w:t>Tm</w:t>
            </w:r>
          </w:p>
        </w:tc>
        <w:tc>
          <w:tcPr>
            <w:tcW w:w="711" w:type="dxa"/>
            <w:vAlign w:val="center"/>
          </w:tcPr>
          <w:p w14:paraId="0797487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B4BBE">
              <w:rPr>
                <w:rFonts w:ascii="Times New Roman" w:hAnsi="Times New Roman"/>
                <w:b/>
                <w:sz w:val="18"/>
                <w:szCs w:val="18"/>
              </w:rPr>
              <w:t>% GC</w:t>
            </w:r>
          </w:p>
        </w:tc>
        <w:tc>
          <w:tcPr>
            <w:tcW w:w="992" w:type="dxa"/>
            <w:vAlign w:val="center"/>
          </w:tcPr>
          <w:p w14:paraId="51C4631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B4BBE">
              <w:rPr>
                <w:rFonts w:ascii="Times New Roman" w:hAnsi="Times New Roman"/>
                <w:b/>
                <w:sz w:val="18"/>
                <w:szCs w:val="18"/>
              </w:rPr>
              <w:t>Product Size (bp)</w:t>
            </w:r>
          </w:p>
        </w:tc>
      </w:tr>
      <w:tr w:rsidR="00E25D6F" w:rsidRPr="000B4BBE" w14:paraId="12160B62" w14:textId="77777777" w:rsidTr="000B4BBE">
        <w:trPr>
          <w:trHeight w:val="296"/>
        </w:trPr>
        <w:tc>
          <w:tcPr>
            <w:tcW w:w="988" w:type="dxa"/>
            <w:vMerge w:val="restart"/>
            <w:vAlign w:val="center"/>
          </w:tcPr>
          <w:p w14:paraId="06E1C9A9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5WM27</w:t>
            </w:r>
          </w:p>
        </w:tc>
        <w:tc>
          <w:tcPr>
            <w:tcW w:w="1417" w:type="dxa"/>
            <w:vMerge w:val="restart"/>
            <w:vAlign w:val="center"/>
          </w:tcPr>
          <w:p w14:paraId="1F020A13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Tubulin alpha chain</w:t>
            </w:r>
          </w:p>
        </w:tc>
        <w:tc>
          <w:tcPr>
            <w:tcW w:w="1559" w:type="dxa"/>
            <w:vMerge w:val="restart"/>
          </w:tcPr>
          <w:p w14:paraId="2C493ECA" w14:textId="77777777" w:rsidR="00E25D6F" w:rsidRPr="000B4BBE" w:rsidRDefault="00E25D6F" w:rsidP="00E25D6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4B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02466490.1</w:t>
            </w:r>
          </w:p>
        </w:tc>
        <w:tc>
          <w:tcPr>
            <w:tcW w:w="680" w:type="dxa"/>
            <w:vAlign w:val="center"/>
          </w:tcPr>
          <w:p w14:paraId="10FA949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125" w:type="dxa"/>
            <w:vAlign w:val="center"/>
          </w:tcPr>
          <w:p w14:paraId="78232A1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AGTGTCCTGTCCACCCACTC</w:t>
            </w:r>
          </w:p>
        </w:tc>
        <w:tc>
          <w:tcPr>
            <w:tcW w:w="707" w:type="dxa"/>
            <w:vAlign w:val="center"/>
          </w:tcPr>
          <w:p w14:paraId="781287E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.01</w:t>
            </w:r>
          </w:p>
        </w:tc>
        <w:tc>
          <w:tcPr>
            <w:tcW w:w="711" w:type="dxa"/>
            <w:vAlign w:val="center"/>
          </w:tcPr>
          <w:p w14:paraId="79F470C5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vMerge w:val="restart"/>
            <w:vAlign w:val="center"/>
          </w:tcPr>
          <w:p w14:paraId="31973D43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</w:tr>
      <w:tr w:rsidR="00E25D6F" w:rsidRPr="000B4BBE" w14:paraId="6AA9A8E1" w14:textId="77777777" w:rsidTr="000B4BBE">
        <w:tc>
          <w:tcPr>
            <w:tcW w:w="988" w:type="dxa"/>
            <w:vMerge/>
            <w:vAlign w:val="center"/>
          </w:tcPr>
          <w:p w14:paraId="72BF727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3597EE9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20A9E8B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31514245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125" w:type="dxa"/>
            <w:vAlign w:val="center"/>
          </w:tcPr>
          <w:p w14:paraId="156814BB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ACCAGGTTGGTCTGGAACT</w:t>
            </w:r>
          </w:p>
        </w:tc>
        <w:tc>
          <w:tcPr>
            <w:tcW w:w="707" w:type="dxa"/>
            <w:vAlign w:val="center"/>
          </w:tcPr>
          <w:p w14:paraId="54EFFE3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11" w:type="dxa"/>
            <w:vAlign w:val="center"/>
          </w:tcPr>
          <w:p w14:paraId="15F9156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Merge/>
            <w:vAlign w:val="center"/>
          </w:tcPr>
          <w:p w14:paraId="0FB6961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5D6F" w:rsidRPr="000B4BBE" w14:paraId="3DF69403" w14:textId="77777777" w:rsidTr="000B4BBE">
        <w:trPr>
          <w:trHeight w:val="418"/>
        </w:trPr>
        <w:tc>
          <w:tcPr>
            <w:tcW w:w="988" w:type="dxa"/>
            <w:vMerge w:val="restart"/>
            <w:vAlign w:val="center"/>
          </w:tcPr>
          <w:p w14:paraId="09C0B17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5Y297</w:t>
            </w:r>
          </w:p>
        </w:tc>
        <w:tc>
          <w:tcPr>
            <w:tcW w:w="1417" w:type="dxa"/>
            <w:vMerge w:val="restart"/>
            <w:vAlign w:val="center"/>
          </w:tcPr>
          <w:p w14:paraId="40658B2F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Serine hydroxymethyl transferase</w:t>
            </w:r>
          </w:p>
        </w:tc>
        <w:tc>
          <w:tcPr>
            <w:tcW w:w="1559" w:type="dxa"/>
            <w:vMerge w:val="restart"/>
          </w:tcPr>
          <w:p w14:paraId="12995934" w14:textId="77777777" w:rsidR="00E25D6F" w:rsidRPr="000B4BBE" w:rsidRDefault="00E25D6F" w:rsidP="00E25D6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4B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02449419.2</w:t>
            </w:r>
            <w:bookmarkStart w:id="0" w:name="_GoBack"/>
            <w:bookmarkEnd w:id="0"/>
          </w:p>
        </w:tc>
        <w:tc>
          <w:tcPr>
            <w:tcW w:w="680" w:type="dxa"/>
            <w:vAlign w:val="center"/>
          </w:tcPr>
          <w:p w14:paraId="1FFFCC2D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125" w:type="dxa"/>
            <w:vAlign w:val="center"/>
          </w:tcPr>
          <w:p w14:paraId="33489B3D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AGGGCTGGCATGATCTTCTA</w:t>
            </w:r>
          </w:p>
        </w:tc>
        <w:tc>
          <w:tcPr>
            <w:tcW w:w="707" w:type="dxa"/>
            <w:vAlign w:val="center"/>
          </w:tcPr>
          <w:p w14:paraId="0378322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9.8</w:t>
            </w:r>
          </w:p>
        </w:tc>
        <w:tc>
          <w:tcPr>
            <w:tcW w:w="711" w:type="dxa"/>
            <w:vAlign w:val="center"/>
          </w:tcPr>
          <w:p w14:paraId="3529B8F9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vMerge w:val="restart"/>
            <w:vAlign w:val="center"/>
          </w:tcPr>
          <w:p w14:paraId="1CA9ED05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</w:tr>
      <w:tr w:rsidR="00E25D6F" w:rsidRPr="000B4BBE" w14:paraId="2597E88C" w14:textId="77777777" w:rsidTr="000B4BBE">
        <w:tc>
          <w:tcPr>
            <w:tcW w:w="988" w:type="dxa"/>
            <w:vMerge/>
            <w:vAlign w:val="center"/>
          </w:tcPr>
          <w:p w14:paraId="3798FD99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0345AD81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231DD5F4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4AA5ABF0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125" w:type="dxa"/>
            <w:vAlign w:val="center"/>
          </w:tcPr>
          <w:p w14:paraId="50C1ECC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TTTGCATAGGCCTTGAAGC</w:t>
            </w:r>
          </w:p>
        </w:tc>
        <w:tc>
          <w:tcPr>
            <w:tcW w:w="707" w:type="dxa"/>
            <w:vAlign w:val="center"/>
          </w:tcPr>
          <w:p w14:paraId="3AA673C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9.98</w:t>
            </w:r>
          </w:p>
        </w:tc>
        <w:tc>
          <w:tcPr>
            <w:tcW w:w="711" w:type="dxa"/>
            <w:vAlign w:val="center"/>
          </w:tcPr>
          <w:p w14:paraId="1EB46413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vMerge/>
            <w:vAlign w:val="center"/>
          </w:tcPr>
          <w:p w14:paraId="096FEB0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5D6F" w:rsidRPr="000B4BBE" w14:paraId="3C95DB7D" w14:textId="77777777" w:rsidTr="000B4BBE">
        <w:tc>
          <w:tcPr>
            <w:tcW w:w="988" w:type="dxa"/>
            <w:vMerge w:val="restart"/>
            <w:vAlign w:val="center"/>
          </w:tcPr>
          <w:p w14:paraId="4FC11282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5Z116</w:t>
            </w:r>
          </w:p>
        </w:tc>
        <w:tc>
          <w:tcPr>
            <w:tcW w:w="1417" w:type="dxa"/>
            <w:vMerge w:val="restart"/>
            <w:vAlign w:val="center"/>
          </w:tcPr>
          <w:p w14:paraId="3CEFE24A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B4BBE">
              <w:rPr>
                <w:rFonts w:ascii="Times New Roman" w:hAnsi="Times New Roman"/>
                <w:sz w:val="18"/>
                <w:szCs w:val="18"/>
              </w:rPr>
              <w:t>Germin</w:t>
            </w:r>
            <w:proofErr w:type="spellEnd"/>
          </w:p>
        </w:tc>
        <w:tc>
          <w:tcPr>
            <w:tcW w:w="1559" w:type="dxa"/>
            <w:vMerge w:val="restart"/>
          </w:tcPr>
          <w:p w14:paraId="59C8FB49" w14:textId="77777777" w:rsidR="00E25D6F" w:rsidRPr="000B4BBE" w:rsidRDefault="00E25D6F" w:rsidP="00E25D6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4B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02439305.2</w:t>
            </w:r>
          </w:p>
        </w:tc>
        <w:tc>
          <w:tcPr>
            <w:tcW w:w="680" w:type="dxa"/>
            <w:vAlign w:val="center"/>
          </w:tcPr>
          <w:p w14:paraId="0E5D078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125" w:type="dxa"/>
            <w:vAlign w:val="center"/>
          </w:tcPr>
          <w:p w14:paraId="21F657A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ACCGCCAACGACTTCTACT</w:t>
            </w:r>
          </w:p>
        </w:tc>
        <w:tc>
          <w:tcPr>
            <w:tcW w:w="707" w:type="dxa"/>
            <w:vAlign w:val="center"/>
          </w:tcPr>
          <w:p w14:paraId="028D6F73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.31</w:t>
            </w:r>
          </w:p>
        </w:tc>
        <w:tc>
          <w:tcPr>
            <w:tcW w:w="711" w:type="dxa"/>
            <w:vAlign w:val="center"/>
          </w:tcPr>
          <w:p w14:paraId="06F930B9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Merge w:val="restart"/>
            <w:vAlign w:val="center"/>
          </w:tcPr>
          <w:p w14:paraId="20CEE78D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273</w:t>
            </w:r>
          </w:p>
        </w:tc>
      </w:tr>
      <w:tr w:rsidR="00E25D6F" w:rsidRPr="000B4BBE" w14:paraId="4B91D829" w14:textId="77777777" w:rsidTr="000B4BBE">
        <w:tc>
          <w:tcPr>
            <w:tcW w:w="988" w:type="dxa"/>
            <w:vMerge/>
            <w:vAlign w:val="center"/>
          </w:tcPr>
          <w:p w14:paraId="5C121BB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3DBF3B90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6C5CE099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42212CE4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125" w:type="dxa"/>
            <w:vAlign w:val="center"/>
          </w:tcPr>
          <w:p w14:paraId="0DC40278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GCGTACAGCGTCTTGGTGTA</w:t>
            </w:r>
          </w:p>
        </w:tc>
        <w:tc>
          <w:tcPr>
            <w:tcW w:w="707" w:type="dxa"/>
            <w:vAlign w:val="center"/>
          </w:tcPr>
          <w:p w14:paraId="339F6EB1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9.94</w:t>
            </w:r>
          </w:p>
        </w:tc>
        <w:tc>
          <w:tcPr>
            <w:tcW w:w="711" w:type="dxa"/>
            <w:vAlign w:val="center"/>
          </w:tcPr>
          <w:p w14:paraId="06663F84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Merge/>
            <w:vAlign w:val="center"/>
          </w:tcPr>
          <w:p w14:paraId="1B9F5BCF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5D6F" w:rsidRPr="000B4BBE" w14:paraId="4EEE44BD" w14:textId="77777777" w:rsidTr="000B4BBE">
        <w:tc>
          <w:tcPr>
            <w:tcW w:w="988" w:type="dxa"/>
            <w:vMerge w:val="restart"/>
            <w:vAlign w:val="center"/>
          </w:tcPr>
          <w:p w14:paraId="351E6D12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5WYI7</w:t>
            </w:r>
          </w:p>
        </w:tc>
        <w:tc>
          <w:tcPr>
            <w:tcW w:w="1417" w:type="dxa"/>
            <w:vMerge w:val="restart"/>
            <w:vAlign w:val="center"/>
          </w:tcPr>
          <w:p w14:paraId="6B4B0CA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yanate hydratase</w:t>
            </w:r>
          </w:p>
        </w:tc>
        <w:tc>
          <w:tcPr>
            <w:tcW w:w="1559" w:type="dxa"/>
            <w:vMerge w:val="restart"/>
          </w:tcPr>
          <w:p w14:paraId="39313697" w14:textId="77777777" w:rsidR="00E25D6F" w:rsidRPr="000B4BBE" w:rsidRDefault="00E25D6F" w:rsidP="00E25D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N" w:eastAsia="en-IN" w:bidi="ar-SA"/>
              </w:rPr>
            </w:pPr>
            <w:r w:rsidRPr="000B4BB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N" w:eastAsia="en-IN" w:bidi="ar-SA"/>
              </w:rPr>
              <w:t>XM_002467053.2</w:t>
            </w:r>
          </w:p>
        </w:tc>
        <w:tc>
          <w:tcPr>
            <w:tcW w:w="680" w:type="dxa"/>
            <w:vAlign w:val="center"/>
          </w:tcPr>
          <w:p w14:paraId="3008031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125" w:type="dxa"/>
            <w:vAlign w:val="center"/>
          </w:tcPr>
          <w:p w14:paraId="3E6C5B95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000000"/>
                <w:sz w:val="18"/>
                <w:szCs w:val="18"/>
              </w:rPr>
              <w:t>TGATGGAGGTGAAGGAGGAG</w:t>
            </w:r>
          </w:p>
        </w:tc>
        <w:tc>
          <w:tcPr>
            <w:tcW w:w="707" w:type="dxa"/>
            <w:vAlign w:val="center"/>
          </w:tcPr>
          <w:p w14:paraId="5E023A1F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.19</w:t>
            </w:r>
          </w:p>
        </w:tc>
        <w:tc>
          <w:tcPr>
            <w:tcW w:w="711" w:type="dxa"/>
            <w:vAlign w:val="center"/>
          </w:tcPr>
          <w:p w14:paraId="167C8CAF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Merge w:val="restart"/>
            <w:vAlign w:val="center"/>
          </w:tcPr>
          <w:p w14:paraId="432DCBBF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</w:tr>
      <w:tr w:rsidR="00E25D6F" w:rsidRPr="000B4BBE" w14:paraId="0E329C65" w14:textId="77777777" w:rsidTr="000B4BBE">
        <w:tc>
          <w:tcPr>
            <w:tcW w:w="988" w:type="dxa"/>
            <w:vMerge/>
            <w:vAlign w:val="center"/>
          </w:tcPr>
          <w:p w14:paraId="25CFE52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33969828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3357F699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509C0AA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125" w:type="dxa"/>
            <w:vAlign w:val="center"/>
          </w:tcPr>
          <w:p w14:paraId="0D524014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000000"/>
                <w:sz w:val="18"/>
                <w:szCs w:val="18"/>
              </w:rPr>
              <w:t>TGCATCATGAGTTGGACGAG</w:t>
            </w:r>
          </w:p>
        </w:tc>
        <w:tc>
          <w:tcPr>
            <w:tcW w:w="707" w:type="dxa"/>
            <w:vAlign w:val="center"/>
          </w:tcPr>
          <w:p w14:paraId="2770FFB5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.84</w:t>
            </w:r>
          </w:p>
        </w:tc>
        <w:tc>
          <w:tcPr>
            <w:tcW w:w="711" w:type="dxa"/>
            <w:vAlign w:val="center"/>
          </w:tcPr>
          <w:p w14:paraId="350E7E53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vMerge/>
            <w:vAlign w:val="center"/>
          </w:tcPr>
          <w:p w14:paraId="0810F924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5D6F" w:rsidRPr="000B4BBE" w14:paraId="552D9687" w14:textId="77777777" w:rsidTr="000B4BBE">
        <w:tc>
          <w:tcPr>
            <w:tcW w:w="988" w:type="dxa"/>
            <w:vMerge w:val="restart"/>
            <w:vAlign w:val="center"/>
          </w:tcPr>
          <w:p w14:paraId="46A678A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5XHR8</w:t>
            </w:r>
          </w:p>
        </w:tc>
        <w:tc>
          <w:tcPr>
            <w:tcW w:w="1417" w:type="dxa"/>
            <w:vMerge w:val="restart"/>
            <w:vAlign w:val="center"/>
          </w:tcPr>
          <w:p w14:paraId="7B6F6DB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β-</w:t>
            </w:r>
            <w:proofErr w:type="spellStart"/>
            <w:r w:rsidRPr="000B4BBE">
              <w:rPr>
                <w:rFonts w:ascii="Times New Roman" w:hAnsi="Times New Roman"/>
                <w:sz w:val="18"/>
                <w:szCs w:val="18"/>
              </w:rPr>
              <w:t>glucanases</w:t>
            </w:r>
            <w:proofErr w:type="spellEnd"/>
          </w:p>
        </w:tc>
        <w:tc>
          <w:tcPr>
            <w:tcW w:w="1559" w:type="dxa"/>
            <w:vMerge w:val="restart"/>
          </w:tcPr>
          <w:p w14:paraId="7CD0F785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XM_002459029.2</w:t>
            </w:r>
          </w:p>
        </w:tc>
        <w:tc>
          <w:tcPr>
            <w:tcW w:w="680" w:type="dxa"/>
            <w:vAlign w:val="center"/>
          </w:tcPr>
          <w:p w14:paraId="77B494D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125" w:type="dxa"/>
            <w:vAlign w:val="center"/>
          </w:tcPr>
          <w:p w14:paraId="65BEC8C1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CCTACAGGAGTGCAAGCCAT</w:t>
            </w:r>
          </w:p>
        </w:tc>
        <w:tc>
          <w:tcPr>
            <w:tcW w:w="707" w:type="dxa"/>
            <w:vAlign w:val="center"/>
          </w:tcPr>
          <w:p w14:paraId="63288D6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9.75</w:t>
            </w:r>
          </w:p>
        </w:tc>
        <w:tc>
          <w:tcPr>
            <w:tcW w:w="711" w:type="dxa"/>
            <w:vAlign w:val="center"/>
          </w:tcPr>
          <w:p w14:paraId="25C644FF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Merge w:val="restart"/>
            <w:vAlign w:val="center"/>
          </w:tcPr>
          <w:p w14:paraId="4251BF88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</w:tr>
      <w:tr w:rsidR="00E25D6F" w:rsidRPr="000B4BBE" w14:paraId="70E29C6A" w14:textId="77777777" w:rsidTr="000B4BBE">
        <w:tc>
          <w:tcPr>
            <w:tcW w:w="988" w:type="dxa"/>
            <w:vMerge/>
            <w:vAlign w:val="center"/>
          </w:tcPr>
          <w:p w14:paraId="50F495E1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226B499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31EB45F2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29E73220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125" w:type="dxa"/>
            <w:vAlign w:val="center"/>
          </w:tcPr>
          <w:p w14:paraId="257ACDF8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GCACGTTGCTCTTCACCC</w:t>
            </w:r>
          </w:p>
        </w:tc>
        <w:tc>
          <w:tcPr>
            <w:tcW w:w="707" w:type="dxa"/>
            <w:vAlign w:val="center"/>
          </w:tcPr>
          <w:p w14:paraId="733C5C7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9.05</w:t>
            </w:r>
          </w:p>
        </w:tc>
        <w:tc>
          <w:tcPr>
            <w:tcW w:w="711" w:type="dxa"/>
            <w:vAlign w:val="center"/>
          </w:tcPr>
          <w:p w14:paraId="6DB5067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vMerge/>
            <w:vAlign w:val="center"/>
          </w:tcPr>
          <w:p w14:paraId="54C6FCF1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5D6F" w:rsidRPr="000B4BBE" w14:paraId="07CCA34B" w14:textId="77777777" w:rsidTr="000B4BBE">
        <w:tc>
          <w:tcPr>
            <w:tcW w:w="988" w:type="dxa"/>
            <w:vMerge w:val="restart"/>
            <w:vAlign w:val="center"/>
          </w:tcPr>
          <w:p w14:paraId="409779C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5YRL0</w:t>
            </w:r>
          </w:p>
        </w:tc>
        <w:tc>
          <w:tcPr>
            <w:tcW w:w="1417" w:type="dxa"/>
            <w:vMerge w:val="restart"/>
            <w:vAlign w:val="center"/>
          </w:tcPr>
          <w:p w14:paraId="0E28B1E0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Lipid transfer protein</w:t>
            </w:r>
          </w:p>
        </w:tc>
        <w:tc>
          <w:tcPr>
            <w:tcW w:w="1559" w:type="dxa"/>
            <w:vMerge w:val="restart"/>
          </w:tcPr>
          <w:p w14:paraId="4A3C904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000000"/>
                <w:sz w:val="18"/>
                <w:szCs w:val="18"/>
              </w:rPr>
              <w:t>XM_002442729.2</w:t>
            </w:r>
          </w:p>
        </w:tc>
        <w:tc>
          <w:tcPr>
            <w:tcW w:w="680" w:type="dxa"/>
            <w:vAlign w:val="center"/>
          </w:tcPr>
          <w:p w14:paraId="1077CC9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125" w:type="dxa"/>
            <w:vAlign w:val="center"/>
          </w:tcPr>
          <w:p w14:paraId="5EF05355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CAGGTGAACTCCGCGATTAG</w:t>
            </w:r>
          </w:p>
        </w:tc>
        <w:tc>
          <w:tcPr>
            <w:tcW w:w="707" w:type="dxa"/>
            <w:vAlign w:val="center"/>
          </w:tcPr>
          <w:p w14:paraId="44B9D09A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8.44</w:t>
            </w:r>
          </w:p>
        </w:tc>
        <w:tc>
          <w:tcPr>
            <w:tcW w:w="711" w:type="dxa"/>
            <w:vAlign w:val="center"/>
          </w:tcPr>
          <w:p w14:paraId="27846CED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Merge w:val="restart"/>
            <w:vAlign w:val="center"/>
          </w:tcPr>
          <w:p w14:paraId="1E5396CB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233</w:t>
            </w:r>
          </w:p>
        </w:tc>
      </w:tr>
      <w:tr w:rsidR="00E25D6F" w:rsidRPr="000B4BBE" w14:paraId="301FA404" w14:textId="77777777" w:rsidTr="000B4BBE">
        <w:tc>
          <w:tcPr>
            <w:tcW w:w="988" w:type="dxa"/>
            <w:vMerge/>
            <w:vAlign w:val="center"/>
          </w:tcPr>
          <w:p w14:paraId="50A13AE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45D94C5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25213624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0626BE20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125" w:type="dxa"/>
            <w:vAlign w:val="center"/>
          </w:tcPr>
          <w:p w14:paraId="17588A33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ATGGTGTAGGGGATGTTGACG</w:t>
            </w:r>
          </w:p>
        </w:tc>
        <w:tc>
          <w:tcPr>
            <w:tcW w:w="707" w:type="dxa"/>
            <w:vAlign w:val="center"/>
          </w:tcPr>
          <w:p w14:paraId="3ABA7F53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9.79</w:t>
            </w:r>
          </w:p>
        </w:tc>
        <w:tc>
          <w:tcPr>
            <w:tcW w:w="711" w:type="dxa"/>
            <w:vAlign w:val="center"/>
          </w:tcPr>
          <w:p w14:paraId="1FB360DB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vMerge/>
            <w:vAlign w:val="center"/>
          </w:tcPr>
          <w:p w14:paraId="3F9772E5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5D6F" w:rsidRPr="000B4BBE" w14:paraId="555FE280" w14:textId="77777777" w:rsidTr="000B4BBE">
        <w:tc>
          <w:tcPr>
            <w:tcW w:w="988" w:type="dxa"/>
            <w:vMerge w:val="restart"/>
            <w:vAlign w:val="center"/>
          </w:tcPr>
          <w:p w14:paraId="48E40BB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5XCE2</w:t>
            </w:r>
          </w:p>
        </w:tc>
        <w:tc>
          <w:tcPr>
            <w:tcW w:w="1417" w:type="dxa"/>
            <w:vMerge w:val="restart"/>
            <w:vAlign w:val="center"/>
          </w:tcPr>
          <w:p w14:paraId="6FA23249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B4BBE">
              <w:rPr>
                <w:rFonts w:ascii="Times New Roman" w:hAnsi="Times New Roman"/>
                <w:sz w:val="18"/>
                <w:szCs w:val="18"/>
              </w:rPr>
              <w:t>Zeamatin</w:t>
            </w:r>
            <w:proofErr w:type="spellEnd"/>
          </w:p>
        </w:tc>
        <w:tc>
          <w:tcPr>
            <w:tcW w:w="1559" w:type="dxa"/>
            <w:vMerge w:val="restart"/>
          </w:tcPr>
          <w:p w14:paraId="3C700D4F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XM_002463032.2</w:t>
            </w:r>
          </w:p>
        </w:tc>
        <w:tc>
          <w:tcPr>
            <w:tcW w:w="680" w:type="dxa"/>
            <w:vAlign w:val="center"/>
          </w:tcPr>
          <w:p w14:paraId="31BB7408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125" w:type="dxa"/>
            <w:vAlign w:val="center"/>
          </w:tcPr>
          <w:p w14:paraId="7F5F12B2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CGTGTTCAAGCAGGACGTCTA</w:t>
            </w:r>
          </w:p>
        </w:tc>
        <w:tc>
          <w:tcPr>
            <w:tcW w:w="707" w:type="dxa"/>
            <w:vAlign w:val="center"/>
          </w:tcPr>
          <w:p w14:paraId="7D5D34EA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.34</w:t>
            </w:r>
          </w:p>
        </w:tc>
        <w:tc>
          <w:tcPr>
            <w:tcW w:w="711" w:type="dxa"/>
            <w:vAlign w:val="center"/>
          </w:tcPr>
          <w:p w14:paraId="7BC3F7C1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vMerge w:val="restart"/>
            <w:vAlign w:val="center"/>
          </w:tcPr>
          <w:p w14:paraId="2804A5F8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</w:tr>
      <w:tr w:rsidR="00E25D6F" w:rsidRPr="000B4BBE" w14:paraId="40FBC251" w14:textId="77777777" w:rsidTr="000B4BBE">
        <w:tc>
          <w:tcPr>
            <w:tcW w:w="988" w:type="dxa"/>
            <w:vMerge/>
            <w:vAlign w:val="center"/>
          </w:tcPr>
          <w:p w14:paraId="5A81264F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27A78E6D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620FAA63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0E087A0D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125" w:type="dxa"/>
            <w:vAlign w:val="center"/>
          </w:tcPr>
          <w:p w14:paraId="763EEF4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CGTCGTCCTTTGGGTAGCTG</w:t>
            </w:r>
          </w:p>
        </w:tc>
        <w:tc>
          <w:tcPr>
            <w:tcW w:w="707" w:type="dxa"/>
            <w:vAlign w:val="center"/>
          </w:tcPr>
          <w:p w14:paraId="676E7D9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.74</w:t>
            </w:r>
          </w:p>
        </w:tc>
        <w:tc>
          <w:tcPr>
            <w:tcW w:w="711" w:type="dxa"/>
            <w:vAlign w:val="center"/>
          </w:tcPr>
          <w:p w14:paraId="14D4DB01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vMerge/>
            <w:vAlign w:val="center"/>
          </w:tcPr>
          <w:p w14:paraId="44E2845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5D6F" w:rsidRPr="000B4BBE" w14:paraId="2A48F947" w14:textId="77777777" w:rsidTr="000B4BBE">
        <w:tc>
          <w:tcPr>
            <w:tcW w:w="988" w:type="dxa"/>
            <w:vMerge w:val="restart"/>
            <w:vAlign w:val="center"/>
          </w:tcPr>
          <w:p w14:paraId="155A668F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5XFC3</w:t>
            </w:r>
          </w:p>
        </w:tc>
        <w:tc>
          <w:tcPr>
            <w:tcW w:w="1417" w:type="dxa"/>
            <w:vMerge w:val="restart"/>
            <w:vAlign w:val="center"/>
          </w:tcPr>
          <w:p w14:paraId="481D3A3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B4BBE">
              <w:rPr>
                <w:rFonts w:ascii="Times New Roman" w:hAnsi="Times New Roman"/>
                <w:sz w:val="18"/>
                <w:szCs w:val="18"/>
              </w:rPr>
              <w:t>Endochitinase</w:t>
            </w:r>
            <w:proofErr w:type="spellEnd"/>
          </w:p>
        </w:tc>
        <w:tc>
          <w:tcPr>
            <w:tcW w:w="1559" w:type="dxa"/>
            <w:vMerge w:val="restart"/>
          </w:tcPr>
          <w:p w14:paraId="244F27A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XM_002456038.2</w:t>
            </w:r>
          </w:p>
        </w:tc>
        <w:tc>
          <w:tcPr>
            <w:tcW w:w="680" w:type="dxa"/>
            <w:vAlign w:val="center"/>
          </w:tcPr>
          <w:p w14:paraId="0BB0D2B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125" w:type="dxa"/>
            <w:vAlign w:val="center"/>
          </w:tcPr>
          <w:p w14:paraId="19906DE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TCAAGTGGGCTCCTGTTCTG</w:t>
            </w:r>
          </w:p>
        </w:tc>
        <w:tc>
          <w:tcPr>
            <w:tcW w:w="707" w:type="dxa"/>
            <w:vAlign w:val="center"/>
          </w:tcPr>
          <w:p w14:paraId="54D606D2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9.6</w:t>
            </w:r>
          </w:p>
        </w:tc>
        <w:tc>
          <w:tcPr>
            <w:tcW w:w="711" w:type="dxa"/>
            <w:vAlign w:val="center"/>
          </w:tcPr>
          <w:p w14:paraId="31D08B72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Merge w:val="restart"/>
            <w:vAlign w:val="center"/>
          </w:tcPr>
          <w:p w14:paraId="28825022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</w:tr>
      <w:tr w:rsidR="00E25D6F" w:rsidRPr="000B4BBE" w14:paraId="27C07208" w14:textId="77777777" w:rsidTr="000B4BBE">
        <w:tc>
          <w:tcPr>
            <w:tcW w:w="988" w:type="dxa"/>
            <w:vMerge/>
            <w:vAlign w:val="center"/>
          </w:tcPr>
          <w:p w14:paraId="4C8FD2DD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499395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453A466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67ACB2CA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125" w:type="dxa"/>
            <w:vAlign w:val="center"/>
          </w:tcPr>
          <w:p w14:paraId="6753DE80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GGAACGCCAGGATGACGTAG</w:t>
            </w:r>
          </w:p>
        </w:tc>
        <w:tc>
          <w:tcPr>
            <w:tcW w:w="707" w:type="dxa"/>
            <w:vAlign w:val="center"/>
          </w:tcPr>
          <w:p w14:paraId="178BBCA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.53</w:t>
            </w:r>
          </w:p>
        </w:tc>
        <w:tc>
          <w:tcPr>
            <w:tcW w:w="711" w:type="dxa"/>
            <w:vAlign w:val="center"/>
          </w:tcPr>
          <w:p w14:paraId="66D11893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vMerge/>
            <w:vAlign w:val="center"/>
          </w:tcPr>
          <w:p w14:paraId="7EA8AB4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5D6F" w:rsidRPr="000B4BBE" w14:paraId="547B15DE" w14:textId="77777777" w:rsidTr="000B4BBE">
        <w:tc>
          <w:tcPr>
            <w:tcW w:w="988" w:type="dxa"/>
            <w:vMerge w:val="restart"/>
            <w:vAlign w:val="center"/>
          </w:tcPr>
          <w:p w14:paraId="1CE35448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5YN49</w:t>
            </w:r>
          </w:p>
        </w:tc>
        <w:tc>
          <w:tcPr>
            <w:tcW w:w="1417" w:type="dxa"/>
            <w:vMerge w:val="restart"/>
            <w:vAlign w:val="center"/>
          </w:tcPr>
          <w:p w14:paraId="58250A8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Superoxide dismutase</w:t>
            </w:r>
          </w:p>
        </w:tc>
        <w:tc>
          <w:tcPr>
            <w:tcW w:w="1559" w:type="dxa"/>
            <w:vMerge w:val="restart"/>
          </w:tcPr>
          <w:p w14:paraId="20128623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XM_002445626.2</w:t>
            </w:r>
          </w:p>
        </w:tc>
        <w:tc>
          <w:tcPr>
            <w:tcW w:w="680" w:type="dxa"/>
            <w:vAlign w:val="center"/>
          </w:tcPr>
          <w:p w14:paraId="01B0A810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125" w:type="dxa"/>
            <w:vAlign w:val="center"/>
          </w:tcPr>
          <w:p w14:paraId="712C1BE4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CGGGTGACCTGGGAAACATT</w:t>
            </w:r>
          </w:p>
        </w:tc>
        <w:tc>
          <w:tcPr>
            <w:tcW w:w="707" w:type="dxa"/>
            <w:vAlign w:val="center"/>
          </w:tcPr>
          <w:p w14:paraId="4436EED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.25</w:t>
            </w:r>
          </w:p>
        </w:tc>
        <w:tc>
          <w:tcPr>
            <w:tcW w:w="711" w:type="dxa"/>
            <w:vAlign w:val="center"/>
          </w:tcPr>
          <w:p w14:paraId="0A76A0E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Merge w:val="restart"/>
            <w:vAlign w:val="center"/>
          </w:tcPr>
          <w:p w14:paraId="04087B9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</w:tr>
      <w:tr w:rsidR="00E25D6F" w:rsidRPr="000B4BBE" w14:paraId="2AF1FB16" w14:textId="77777777" w:rsidTr="000B4BBE">
        <w:tc>
          <w:tcPr>
            <w:tcW w:w="988" w:type="dxa"/>
            <w:vMerge/>
            <w:vAlign w:val="center"/>
          </w:tcPr>
          <w:p w14:paraId="1102CBB4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334D7B01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3E749B32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1A72B218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125" w:type="dxa"/>
            <w:vAlign w:val="center"/>
          </w:tcPr>
          <w:p w14:paraId="3D270FE5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TCAGGCCAACAACACCACAT</w:t>
            </w:r>
          </w:p>
        </w:tc>
        <w:tc>
          <w:tcPr>
            <w:tcW w:w="707" w:type="dxa"/>
            <w:vAlign w:val="center"/>
          </w:tcPr>
          <w:p w14:paraId="1E99A17B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.11</w:t>
            </w:r>
          </w:p>
        </w:tc>
        <w:tc>
          <w:tcPr>
            <w:tcW w:w="711" w:type="dxa"/>
            <w:vAlign w:val="center"/>
          </w:tcPr>
          <w:p w14:paraId="06D4A4A2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vMerge/>
            <w:vAlign w:val="center"/>
          </w:tcPr>
          <w:p w14:paraId="26BC9021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5D6F" w:rsidRPr="000B4BBE" w14:paraId="3E2A0258" w14:textId="77777777" w:rsidTr="000B4BBE">
        <w:tc>
          <w:tcPr>
            <w:tcW w:w="988" w:type="dxa"/>
            <w:vMerge w:val="restart"/>
            <w:vAlign w:val="center"/>
          </w:tcPr>
          <w:p w14:paraId="203A3E35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5YW53</w:t>
            </w:r>
          </w:p>
        </w:tc>
        <w:tc>
          <w:tcPr>
            <w:tcW w:w="1417" w:type="dxa"/>
            <w:vMerge w:val="restart"/>
            <w:vAlign w:val="center"/>
          </w:tcPr>
          <w:p w14:paraId="7571281B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haperonin</w:t>
            </w:r>
          </w:p>
        </w:tc>
        <w:tc>
          <w:tcPr>
            <w:tcW w:w="1559" w:type="dxa"/>
            <w:vMerge w:val="restart"/>
          </w:tcPr>
          <w:p w14:paraId="111C7E23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XM_002440842.2</w:t>
            </w:r>
          </w:p>
        </w:tc>
        <w:tc>
          <w:tcPr>
            <w:tcW w:w="680" w:type="dxa"/>
            <w:vAlign w:val="center"/>
          </w:tcPr>
          <w:p w14:paraId="0D1FAE9A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125" w:type="dxa"/>
            <w:vAlign w:val="center"/>
          </w:tcPr>
          <w:p w14:paraId="137A1208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ACCTGATTGAGGCTGGTGTG</w:t>
            </w:r>
          </w:p>
        </w:tc>
        <w:tc>
          <w:tcPr>
            <w:tcW w:w="707" w:type="dxa"/>
            <w:vAlign w:val="center"/>
          </w:tcPr>
          <w:p w14:paraId="4D12665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9.96</w:t>
            </w:r>
          </w:p>
        </w:tc>
        <w:tc>
          <w:tcPr>
            <w:tcW w:w="711" w:type="dxa"/>
            <w:vAlign w:val="center"/>
          </w:tcPr>
          <w:p w14:paraId="55ED029A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Merge w:val="restart"/>
            <w:vAlign w:val="center"/>
          </w:tcPr>
          <w:p w14:paraId="0089B679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</w:tr>
      <w:tr w:rsidR="00E25D6F" w:rsidRPr="000B4BBE" w14:paraId="687825DE" w14:textId="77777777" w:rsidTr="000B4BBE">
        <w:tc>
          <w:tcPr>
            <w:tcW w:w="988" w:type="dxa"/>
            <w:vMerge/>
            <w:vAlign w:val="center"/>
          </w:tcPr>
          <w:p w14:paraId="6CA8C142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210AFDBC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3DB4D968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5E0548E4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125" w:type="dxa"/>
            <w:vAlign w:val="center"/>
          </w:tcPr>
          <w:p w14:paraId="0BCA3211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GCTTCGGCTTTGGCTTTTCA</w:t>
            </w:r>
          </w:p>
        </w:tc>
        <w:tc>
          <w:tcPr>
            <w:tcW w:w="707" w:type="dxa"/>
            <w:vAlign w:val="center"/>
          </w:tcPr>
          <w:p w14:paraId="66EF647B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9.97</w:t>
            </w:r>
          </w:p>
        </w:tc>
        <w:tc>
          <w:tcPr>
            <w:tcW w:w="711" w:type="dxa"/>
            <w:vAlign w:val="center"/>
          </w:tcPr>
          <w:p w14:paraId="08EEA644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vMerge/>
            <w:vAlign w:val="center"/>
          </w:tcPr>
          <w:p w14:paraId="466D418A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5D6F" w:rsidRPr="000B4BBE" w14:paraId="777CCFF6" w14:textId="77777777" w:rsidTr="000B4BBE">
        <w:tc>
          <w:tcPr>
            <w:tcW w:w="988" w:type="dxa"/>
            <w:vMerge w:val="restart"/>
            <w:vAlign w:val="center"/>
          </w:tcPr>
          <w:p w14:paraId="6451B493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C5Y9W4</w:t>
            </w:r>
          </w:p>
        </w:tc>
        <w:tc>
          <w:tcPr>
            <w:tcW w:w="1417" w:type="dxa"/>
            <w:vMerge w:val="restart"/>
            <w:vAlign w:val="center"/>
          </w:tcPr>
          <w:p w14:paraId="2D896011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14-3-3 like protein</w:t>
            </w:r>
          </w:p>
        </w:tc>
        <w:tc>
          <w:tcPr>
            <w:tcW w:w="1559" w:type="dxa"/>
            <w:vMerge w:val="restart"/>
          </w:tcPr>
          <w:p w14:paraId="0A373EE6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IN"/>
              </w:rPr>
              <w:t>XM_002446581.2</w:t>
            </w:r>
          </w:p>
        </w:tc>
        <w:tc>
          <w:tcPr>
            <w:tcW w:w="680" w:type="dxa"/>
            <w:vAlign w:val="center"/>
          </w:tcPr>
          <w:p w14:paraId="0474C56A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125" w:type="dxa"/>
            <w:vAlign w:val="center"/>
          </w:tcPr>
          <w:p w14:paraId="0EC62E68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ATTGCTTTGGCTGAGCTTGC</w:t>
            </w:r>
          </w:p>
        </w:tc>
        <w:tc>
          <w:tcPr>
            <w:tcW w:w="707" w:type="dxa"/>
            <w:vAlign w:val="center"/>
          </w:tcPr>
          <w:p w14:paraId="63EEF66A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.04</w:t>
            </w:r>
          </w:p>
        </w:tc>
        <w:tc>
          <w:tcPr>
            <w:tcW w:w="711" w:type="dxa"/>
            <w:vAlign w:val="center"/>
          </w:tcPr>
          <w:p w14:paraId="617027E8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vMerge w:val="restart"/>
            <w:vAlign w:val="center"/>
          </w:tcPr>
          <w:p w14:paraId="26B7E299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</w:tr>
      <w:tr w:rsidR="00E25D6F" w:rsidRPr="000B4BBE" w14:paraId="0EE06254" w14:textId="77777777" w:rsidTr="000B4BBE">
        <w:tc>
          <w:tcPr>
            <w:tcW w:w="988" w:type="dxa"/>
            <w:vMerge/>
            <w:vAlign w:val="center"/>
          </w:tcPr>
          <w:p w14:paraId="0A42FC0B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6CBE639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174BE357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555D30C9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125" w:type="dxa"/>
            <w:vAlign w:val="center"/>
          </w:tcPr>
          <w:p w14:paraId="732560FD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color w:val="222222"/>
                <w:sz w:val="18"/>
                <w:szCs w:val="18"/>
              </w:rPr>
              <w:t>GGGTGTCCAGTTCCGAGATG</w:t>
            </w:r>
          </w:p>
        </w:tc>
        <w:tc>
          <w:tcPr>
            <w:tcW w:w="707" w:type="dxa"/>
            <w:vAlign w:val="center"/>
          </w:tcPr>
          <w:p w14:paraId="7C06BF2B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.11</w:t>
            </w:r>
          </w:p>
        </w:tc>
        <w:tc>
          <w:tcPr>
            <w:tcW w:w="711" w:type="dxa"/>
            <w:vAlign w:val="center"/>
          </w:tcPr>
          <w:p w14:paraId="29E0DF2A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4BB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vMerge/>
            <w:vAlign w:val="center"/>
          </w:tcPr>
          <w:p w14:paraId="32DE228E" w14:textId="77777777" w:rsidR="00E25D6F" w:rsidRPr="000B4BBE" w:rsidRDefault="00E25D6F" w:rsidP="00E25D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116B742" w14:textId="6514D782" w:rsidR="008059A4" w:rsidRDefault="008059A4" w:rsidP="00E25D6F">
      <w:pPr>
        <w:rPr>
          <w:rFonts w:ascii="Times New Roman" w:hAnsi="Times New Roman"/>
          <w:b/>
          <w:sz w:val="24"/>
          <w:szCs w:val="24"/>
        </w:rPr>
      </w:pPr>
    </w:p>
    <w:p w14:paraId="6F813225" w14:textId="77777777" w:rsidR="00012AF8" w:rsidRDefault="00012AF8" w:rsidP="00012AF8">
      <w:pPr>
        <w:rPr>
          <w:rFonts w:ascii="Times New Roman" w:hAnsi="Times New Roman"/>
          <w:sz w:val="24"/>
          <w:szCs w:val="24"/>
        </w:rPr>
      </w:pPr>
    </w:p>
    <w:p w14:paraId="4A6DA71B" w14:textId="77777777" w:rsidR="00012AF8" w:rsidRDefault="00012AF8" w:rsidP="00012AF8">
      <w:pPr>
        <w:rPr>
          <w:rFonts w:ascii="Times New Roman" w:hAnsi="Times New Roman"/>
          <w:sz w:val="24"/>
          <w:szCs w:val="24"/>
        </w:rPr>
      </w:pPr>
    </w:p>
    <w:p w14:paraId="6BB0A5C6" w14:textId="77777777" w:rsidR="00012AF8" w:rsidRDefault="00012AF8" w:rsidP="00012AF8">
      <w:pPr>
        <w:rPr>
          <w:rFonts w:ascii="Times New Roman" w:hAnsi="Times New Roman"/>
          <w:sz w:val="24"/>
          <w:szCs w:val="24"/>
        </w:rPr>
      </w:pPr>
    </w:p>
    <w:p w14:paraId="72D49D81" w14:textId="77777777" w:rsidR="00012AF8" w:rsidRDefault="00012AF8" w:rsidP="00012AF8">
      <w:pPr>
        <w:rPr>
          <w:rFonts w:ascii="Times New Roman" w:hAnsi="Times New Roman"/>
          <w:sz w:val="24"/>
          <w:szCs w:val="24"/>
        </w:rPr>
      </w:pPr>
    </w:p>
    <w:p w14:paraId="61AB5260" w14:textId="77777777" w:rsidR="007268F4" w:rsidRDefault="007268F4" w:rsidP="00012AF8"/>
    <w:sectPr w:rsidR="007268F4" w:rsidSect="008059A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C270B" w16cex:dateUtc="2020-08-22T17:5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BA5D86"/>
    <w:multiLevelType w:val="hybridMultilevel"/>
    <w:tmpl w:val="6C22E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D4670"/>
    <w:multiLevelType w:val="hybridMultilevel"/>
    <w:tmpl w:val="E1287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yM7I0NzE1sDA0NzBX0lEKTi0uzszPAykwqgUAENr9tiwAAAA="/>
  </w:docVars>
  <w:rsids>
    <w:rsidRoot w:val="00823086"/>
    <w:rsid w:val="00012AF8"/>
    <w:rsid w:val="000A5BE5"/>
    <w:rsid w:val="000B4BBE"/>
    <w:rsid w:val="000F6852"/>
    <w:rsid w:val="001902A5"/>
    <w:rsid w:val="00225147"/>
    <w:rsid w:val="0023207F"/>
    <w:rsid w:val="00242958"/>
    <w:rsid w:val="002F27CD"/>
    <w:rsid w:val="00343D04"/>
    <w:rsid w:val="003C1C3F"/>
    <w:rsid w:val="004E07D5"/>
    <w:rsid w:val="0050045B"/>
    <w:rsid w:val="00507759"/>
    <w:rsid w:val="00553CD6"/>
    <w:rsid w:val="005A5DC8"/>
    <w:rsid w:val="005E357A"/>
    <w:rsid w:val="007268F4"/>
    <w:rsid w:val="007D2EA6"/>
    <w:rsid w:val="008059A4"/>
    <w:rsid w:val="00823086"/>
    <w:rsid w:val="00833693"/>
    <w:rsid w:val="008E5490"/>
    <w:rsid w:val="0092389F"/>
    <w:rsid w:val="00A91697"/>
    <w:rsid w:val="00AC64CA"/>
    <w:rsid w:val="00BB5090"/>
    <w:rsid w:val="00BD4A75"/>
    <w:rsid w:val="00C45F27"/>
    <w:rsid w:val="00D57A3E"/>
    <w:rsid w:val="00D93F48"/>
    <w:rsid w:val="00DF1476"/>
    <w:rsid w:val="00E25D6F"/>
    <w:rsid w:val="00E773C2"/>
    <w:rsid w:val="00F35FCD"/>
    <w:rsid w:val="00F65E97"/>
    <w:rsid w:val="00FB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5A9D4E26"/>
  <w15:docId w15:val="{C66C96EF-CA70-44D3-BD95-4C5685BE0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2A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12A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AF8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012AF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AF8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12AF8"/>
    <w:pPr>
      <w:ind w:left="720"/>
      <w:contextualSpacing/>
    </w:pPr>
    <w:rPr>
      <w:rFonts w:asciiTheme="minorHAnsi" w:eastAsiaTheme="minorEastAsia" w:hAnsiTheme="minorHAnsi" w:cstheme="minorBidi"/>
      <w:szCs w:val="20"/>
      <w:lang w:val="en-US" w:bidi="hi-IN"/>
    </w:rPr>
  </w:style>
  <w:style w:type="table" w:styleId="TableGrid">
    <w:name w:val="Table Grid"/>
    <w:basedOn w:val="TableNormal"/>
    <w:uiPriority w:val="59"/>
    <w:rsid w:val="00012AF8"/>
    <w:pPr>
      <w:spacing w:after="0" w:line="240" w:lineRule="auto"/>
    </w:pPr>
    <w:rPr>
      <w:rFonts w:eastAsiaTheme="minorEastAsia"/>
      <w:szCs w:val="20"/>
      <w:lang w:val="en-US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25D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5D6F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059A4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8059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059A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059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9A4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9A4"/>
    <w:pPr>
      <w:spacing w:line="276" w:lineRule="auto"/>
    </w:pPr>
    <w:rPr>
      <w:b/>
      <w:bCs/>
    </w:rPr>
  </w:style>
  <w:style w:type="character" w:styleId="Hyperlink">
    <w:name w:val="Hyperlink"/>
    <w:uiPriority w:val="99"/>
    <w:semiHidden/>
    <w:unhideWhenUsed/>
    <w:rsid w:val="008059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9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blast.ncbi.nlm.nih.gov/Blast.cgi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blast.ncbi.nlm.nih.gov/Blast.cgi" TargetMode="Externa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CEDD51-49CD-42D4-B0D2-516FB587D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434</Words>
  <Characters>19575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hud</dc:creator>
  <cp:lastModifiedBy>VAIJAYANTI TAMHANE</cp:lastModifiedBy>
  <cp:revision>3</cp:revision>
  <dcterms:created xsi:type="dcterms:W3CDTF">2021-03-04T11:41:00Z</dcterms:created>
  <dcterms:modified xsi:type="dcterms:W3CDTF">2021-03-04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9b16c47-6c88-3d31-b100-786b6a05e6b4</vt:lpwstr>
  </property>
  <property fmtid="{D5CDD505-2E9C-101B-9397-08002B2CF9AE}" pid="4" name="Mendeley Citation Style_1">
    <vt:lpwstr>http://www.zotero.org/styles/proteom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molecular-biology</vt:lpwstr>
  </property>
  <property fmtid="{D5CDD505-2E9C-101B-9397-08002B2CF9AE}" pid="16" name="Mendeley Recent Style Name 5_1">
    <vt:lpwstr>Journal of Molecular Biology</vt:lpwstr>
  </property>
  <property fmtid="{D5CDD505-2E9C-101B-9397-08002B2CF9AE}" pid="17" name="Mendeley Recent Style Id 6_1">
    <vt:lpwstr>http://www.zotero.org/styles/journal-of-proteome-research</vt:lpwstr>
  </property>
  <property fmtid="{D5CDD505-2E9C-101B-9397-08002B2CF9AE}" pid="18" name="Mendeley Recent Style Name 6_1">
    <vt:lpwstr>Journal of Proteome Research</vt:lpwstr>
  </property>
  <property fmtid="{D5CDD505-2E9C-101B-9397-08002B2CF9AE}" pid="19" name="Mendeley Recent Style Id 7_1">
    <vt:lpwstr>http://www.zotero.org/styles/journal-of-proteomics</vt:lpwstr>
  </property>
  <property fmtid="{D5CDD505-2E9C-101B-9397-08002B2CF9AE}" pid="20" name="Mendeley Recent Style Name 7_1">
    <vt:lpwstr>Journal of Proteomic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roteomics</vt:lpwstr>
  </property>
  <property fmtid="{D5CDD505-2E9C-101B-9397-08002B2CF9AE}" pid="24" name="Mendeley Recent Style Name 9_1">
    <vt:lpwstr>PROTEOMICS</vt:lpwstr>
  </property>
</Properties>
</file>